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B080C" w14:textId="6F0983F7" w:rsidR="00B50E64" w:rsidRPr="00B50E64" w:rsidRDefault="004032C7" w:rsidP="001B008F">
      <w:pPr>
        <w:spacing w:after="0"/>
        <w:rPr>
          <w:bCs/>
          <w:szCs w:val="18"/>
        </w:rPr>
      </w:pPr>
      <w:r>
        <w:rPr>
          <w:bCs/>
          <w:szCs w:val="18"/>
        </w:rPr>
        <w:t>Supporting information</w:t>
      </w:r>
      <w:r w:rsidR="00B50E64" w:rsidRPr="00B50E64">
        <w:rPr>
          <w:bCs/>
          <w:szCs w:val="18"/>
        </w:rPr>
        <w:t xml:space="preserve"> for:</w:t>
      </w:r>
    </w:p>
    <w:p w14:paraId="54F824A2" w14:textId="1D2DAD8B" w:rsidR="008826B0" w:rsidRPr="00046AAB" w:rsidRDefault="001B008F" w:rsidP="001B008F">
      <w:pPr>
        <w:spacing w:after="0"/>
        <w:jc w:val="center"/>
        <w:rPr>
          <w:b/>
          <w:sz w:val="19"/>
        </w:rPr>
      </w:pPr>
      <w:r>
        <w:rPr>
          <w:b/>
          <w:sz w:val="36"/>
        </w:rPr>
        <w:t>From waste to resource: biosolids from sludge treatment wetlands as biofertilisers and biostimulants</w:t>
      </w:r>
    </w:p>
    <w:p w14:paraId="4EA2361D" w14:textId="77777777" w:rsidR="008826B0" w:rsidRPr="00046AAB" w:rsidRDefault="008826B0" w:rsidP="001B008F">
      <w:pPr>
        <w:spacing w:after="0"/>
        <w:rPr>
          <w:sz w:val="19"/>
        </w:rPr>
      </w:pPr>
    </w:p>
    <w:p w14:paraId="4002D984" w14:textId="1D6CCE91" w:rsidR="008826B0" w:rsidRPr="00CE338D" w:rsidRDefault="008826B0" w:rsidP="001B008F">
      <w:pPr>
        <w:spacing w:after="0"/>
        <w:jc w:val="center"/>
        <w:rPr>
          <w:rFonts w:eastAsia="Times New Roman"/>
          <w:color w:val="000000" w:themeColor="text1"/>
          <w:szCs w:val="20"/>
          <w:lang w:val="it-IT" w:eastAsia="es-ES"/>
        </w:rPr>
      </w:pPr>
      <w:r w:rsidRPr="0061594A">
        <w:rPr>
          <w:rFonts w:eastAsia="Times New Roman"/>
          <w:color w:val="000000" w:themeColor="text1"/>
          <w:szCs w:val="20"/>
          <w:lang w:val="it-IT" w:eastAsia="es-ES"/>
        </w:rPr>
        <w:t>Ana Cano-Larrotta</w:t>
      </w:r>
      <w:r w:rsidR="00C44A54" w:rsidRPr="0061594A">
        <w:rPr>
          <w:rFonts w:eastAsia="Times New Roman"/>
          <w:color w:val="000000" w:themeColor="text1"/>
          <w:szCs w:val="20"/>
          <w:vertAlign w:val="superscript"/>
          <w:lang w:val="it-IT" w:eastAsia="es-ES"/>
        </w:rPr>
        <w:t>a</w:t>
      </w:r>
      <w:r w:rsidRPr="0061594A">
        <w:rPr>
          <w:rFonts w:eastAsia="Times New Roman"/>
          <w:color w:val="000000" w:themeColor="text1"/>
          <w:szCs w:val="20"/>
          <w:lang w:val="it-IT" w:eastAsia="es-ES"/>
        </w:rPr>
        <w:t xml:space="preserve">, </w:t>
      </w:r>
      <w:r w:rsidR="00A36B98" w:rsidRPr="0061594A">
        <w:rPr>
          <w:rFonts w:eastAsia="Times New Roman"/>
          <w:color w:val="000000" w:themeColor="text1"/>
          <w:szCs w:val="20"/>
          <w:lang w:val="it-IT" w:eastAsia="es-ES"/>
        </w:rPr>
        <w:t>Luisa Massaccesi</w:t>
      </w:r>
      <w:r w:rsidR="00A36B98" w:rsidRPr="0061594A">
        <w:rPr>
          <w:rFonts w:eastAsia="Times New Roman"/>
          <w:color w:val="000000" w:themeColor="text1"/>
          <w:szCs w:val="20"/>
          <w:vertAlign w:val="superscript"/>
          <w:lang w:val="it-IT" w:eastAsia="es-ES"/>
        </w:rPr>
        <w:t>b</w:t>
      </w:r>
      <w:r w:rsidR="00CE338D">
        <w:rPr>
          <w:rFonts w:eastAsia="Times New Roman"/>
          <w:color w:val="000000" w:themeColor="text1"/>
          <w:szCs w:val="20"/>
          <w:lang w:val="it-IT" w:eastAsia="es-ES"/>
        </w:rPr>
        <w:t>,</w:t>
      </w:r>
      <w:r w:rsidR="00A36B98" w:rsidRPr="0061594A">
        <w:rPr>
          <w:rFonts w:eastAsia="Times New Roman"/>
          <w:color w:val="000000" w:themeColor="text1"/>
          <w:szCs w:val="20"/>
          <w:lang w:val="it-IT" w:eastAsia="es-ES"/>
        </w:rPr>
        <w:t xml:space="preserve"> Enrica Uggetti</w:t>
      </w:r>
      <w:r w:rsidR="000C133D" w:rsidRPr="0061594A">
        <w:rPr>
          <w:rFonts w:eastAsia="Times New Roman"/>
          <w:color w:val="000000" w:themeColor="text1"/>
          <w:szCs w:val="20"/>
          <w:vertAlign w:val="superscript"/>
          <w:lang w:val="it-IT" w:eastAsia="es-ES"/>
        </w:rPr>
        <w:t>a</w:t>
      </w:r>
      <w:r w:rsidR="00BB1ED9">
        <w:rPr>
          <w:rFonts w:eastAsia="Times New Roman"/>
          <w:color w:val="000000" w:themeColor="text1"/>
          <w:szCs w:val="20"/>
          <w:vertAlign w:val="superscript"/>
          <w:lang w:val="it-IT" w:eastAsia="es-ES"/>
        </w:rPr>
        <w:t>*</w:t>
      </w:r>
      <w:r w:rsidR="00CE338D">
        <w:rPr>
          <w:rFonts w:eastAsia="Times New Roman"/>
          <w:color w:val="000000" w:themeColor="text1"/>
          <w:szCs w:val="20"/>
          <w:lang w:val="it-IT" w:eastAsia="es-ES"/>
        </w:rPr>
        <w:t xml:space="preserve"> and </w:t>
      </w:r>
      <w:r w:rsidR="00CE338D" w:rsidRPr="0061594A">
        <w:rPr>
          <w:rFonts w:eastAsia="Times New Roman"/>
          <w:color w:val="000000" w:themeColor="text1"/>
          <w:szCs w:val="20"/>
          <w:lang w:val="it-IT" w:eastAsia="es-ES"/>
        </w:rPr>
        <w:t>Mirko Cucina</w:t>
      </w:r>
      <w:r w:rsidR="00CE338D" w:rsidRPr="0061594A">
        <w:rPr>
          <w:rFonts w:eastAsia="Times New Roman"/>
          <w:color w:val="000000" w:themeColor="text1"/>
          <w:szCs w:val="20"/>
          <w:vertAlign w:val="superscript"/>
          <w:lang w:val="it-IT" w:eastAsia="es-ES"/>
        </w:rPr>
        <w:t>b</w:t>
      </w:r>
    </w:p>
    <w:p w14:paraId="110F7EEA" w14:textId="276E31CD" w:rsidR="008826B0" w:rsidRPr="00455ADC" w:rsidRDefault="00C44A54" w:rsidP="001B008F">
      <w:pPr>
        <w:pStyle w:val="Prrafodelista"/>
        <w:suppressAutoHyphens/>
        <w:autoSpaceDN w:val="0"/>
        <w:spacing w:before="240" w:after="240"/>
        <w:ind w:left="142"/>
        <w:jc w:val="both"/>
        <w:textAlignment w:val="baseline"/>
        <w:rPr>
          <w:rFonts w:eastAsia="Times New Roman"/>
          <w:sz w:val="20"/>
          <w:szCs w:val="20"/>
        </w:rPr>
      </w:pPr>
      <w:r w:rsidRPr="00455ADC">
        <w:rPr>
          <w:rFonts w:eastAsia="Times New Roman"/>
          <w:sz w:val="20"/>
          <w:szCs w:val="20"/>
          <w:vertAlign w:val="superscript"/>
        </w:rPr>
        <w:t>a</w:t>
      </w:r>
      <w:r w:rsidR="008826B0" w:rsidRPr="00455ADC">
        <w:rPr>
          <w:rFonts w:eastAsia="Times New Roman"/>
          <w:sz w:val="20"/>
          <w:szCs w:val="20"/>
        </w:rPr>
        <w:t>GEMMA-Group of Environmental Engineering and Microbiology, Department of Civil and Environmental Engineering, Universitat Politècnica de Catalunya-BarcelonaTech, c/Jordi Girona 1-3, Building D1, E-08034 Barcelona, Spain</w:t>
      </w:r>
    </w:p>
    <w:p w14:paraId="27D23C94" w14:textId="0A4B7FBB" w:rsidR="00D100E8" w:rsidRDefault="00C44A54" w:rsidP="001B008F">
      <w:pPr>
        <w:pStyle w:val="Prrafodelista"/>
        <w:suppressAutoHyphens/>
        <w:autoSpaceDN w:val="0"/>
        <w:spacing w:before="240" w:after="240"/>
        <w:ind w:left="142"/>
        <w:jc w:val="both"/>
        <w:textAlignment w:val="baseline"/>
        <w:rPr>
          <w:rFonts w:eastAsia="Times New Roman"/>
          <w:sz w:val="20"/>
          <w:szCs w:val="20"/>
        </w:rPr>
      </w:pPr>
      <w:r w:rsidRPr="00455ADC">
        <w:rPr>
          <w:rFonts w:eastAsia="Times New Roman"/>
          <w:sz w:val="20"/>
          <w:szCs w:val="20"/>
          <w:vertAlign w:val="superscript"/>
        </w:rPr>
        <w:t>b</w:t>
      </w:r>
      <w:r w:rsidR="00D100E8" w:rsidRPr="00455ADC">
        <w:rPr>
          <w:rFonts w:eastAsia="Times New Roman"/>
          <w:sz w:val="20"/>
          <w:szCs w:val="20"/>
        </w:rPr>
        <w:t>National Research Council of Italy, Institute for Agricultural and Forest Systems in the Mediterranean, Via della Madonna Alta 128, 06123, Perugia, Italy</w:t>
      </w:r>
    </w:p>
    <w:p w14:paraId="0D6FE3AE" w14:textId="542A5E07" w:rsidR="00BB1ED9" w:rsidRDefault="00BB1ED9" w:rsidP="001B008F">
      <w:pPr>
        <w:pStyle w:val="Prrafodelista"/>
        <w:suppressAutoHyphens/>
        <w:autoSpaceDN w:val="0"/>
        <w:spacing w:before="240" w:after="240"/>
        <w:ind w:left="142"/>
        <w:jc w:val="both"/>
        <w:textAlignment w:val="baseline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>*Email: enrica.uggetti@upc.edu</w:t>
      </w:r>
    </w:p>
    <w:p w14:paraId="4BC2C5CF" w14:textId="0A2B73A3" w:rsidR="00F47F36" w:rsidRDefault="00F47F36" w:rsidP="001B008F">
      <w:pPr>
        <w:rPr>
          <w:rFonts w:eastAsia="Times New Roman"/>
          <w:sz w:val="20"/>
          <w:szCs w:val="20"/>
          <w:highlight w:val="white"/>
        </w:rPr>
      </w:pPr>
      <w:r>
        <w:rPr>
          <w:rFonts w:eastAsia="Times New Roman"/>
          <w:sz w:val="20"/>
          <w:szCs w:val="20"/>
          <w:highlight w:val="white"/>
        </w:rPr>
        <w:br w:type="page"/>
      </w:r>
    </w:p>
    <w:p w14:paraId="654A6B5B" w14:textId="434C9627" w:rsidR="002337E9" w:rsidRPr="002337E9" w:rsidRDefault="002337E9" w:rsidP="001B008F">
      <w:pPr>
        <w:pStyle w:val="Descripcin"/>
        <w:keepNext/>
        <w:jc w:val="both"/>
        <w:rPr>
          <w:i w:val="0"/>
          <w:iCs w:val="0"/>
          <w:color w:val="000000" w:themeColor="text1"/>
          <w:sz w:val="24"/>
          <w:szCs w:val="24"/>
        </w:rPr>
      </w:pPr>
      <w:r w:rsidRPr="002337E9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2337E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2337E9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2337E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B75AA8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2337E9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>
        <w:rPr>
          <w:b/>
          <w:bCs/>
          <w:i w:val="0"/>
          <w:iCs w:val="0"/>
          <w:color w:val="000000" w:themeColor="text1"/>
          <w:sz w:val="24"/>
          <w:szCs w:val="24"/>
        </w:rPr>
        <w:t xml:space="preserve">. </w:t>
      </w:r>
      <w:r w:rsidRPr="002337E9">
        <w:rPr>
          <w:i w:val="0"/>
          <w:iCs w:val="0"/>
          <w:color w:val="000000" w:themeColor="text1"/>
          <w:sz w:val="24"/>
          <w:szCs w:val="24"/>
        </w:rPr>
        <w:t>Physicochemical properties o</w:t>
      </w:r>
      <w:r>
        <w:rPr>
          <w:i w:val="0"/>
          <w:iCs w:val="0"/>
          <w:color w:val="000000" w:themeColor="text1"/>
          <w:sz w:val="24"/>
          <w:szCs w:val="24"/>
        </w:rPr>
        <w:t xml:space="preserve">f soil used in the </w:t>
      </w:r>
      <w:r w:rsidR="0004351D">
        <w:rPr>
          <w:i w:val="0"/>
          <w:iCs w:val="0"/>
          <w:color w:val="000000" w:themeColor="text1"/>
          <w:sz w:val="24"/>
          <w:szCs w:val="24"/>
        </w:rPr>
        <w:t>biofertilisers assay</w:t>
      </w:r>
      <w:r w:rsidR="00673CF2">
        <w:rPr>
          <w:i w:val="0"/>
          <w:iCs w:val="0"/>
          <w:color w:val="000000" w:themeColor="text1"/>
          <w:sz w:val="24"/>
          <w:szCs w:val="24"/>
        </w:rPr>
        <w:t>: methods and results</w:t>
      </w:r>
      <w:r>
        <w:rPr>
          <w:i w:val="0"/>
          <w:iCs w:val="0"/>
          <w:color w:val="000000" w:themeColor="text1"/>
          <w:sz w:val="24"/>
          <w:szCs w:val="24"/>
        </w:rPr>
        <w:t>.</w:t>
      </w:r>
      <w:r w:rsidR="007D4C2E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673CF2">
        <w:rPr>
          <w:i w:val="0"/>
          <w:iCs w:val="0"/>
          <w:color w:val="000000" w:themeColor="text1"/>
          <w:sz w:val="24"/>
          <w:szCs w:val="24"/>
        </w:rPr>
        <w:t xml:space="preserve">Data </w:t>
      </w:r>
      <w:r w:rsidR="007D4C2E">
        <w:rPr>
          <w:i w:val="0"/>
          <w:iCs w:val="0"/>
          <w:color w:val="000000" w:themeColor="text1"/>
          <w:sz w:val="24"/>
          <w:szCs w:val="24"/>
        </w:rPr>
        <w:t>are reported on dry mass weigh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3"/>
        <w:gridCol w:w="2834"/>
        <w:gridCol w:w="2837"/>
      </w:tblGrid>
      <w:tr w:rsidR="00630262" w:rsidRPr="00630262" w14:paraId="2F241DC9" w14:textId="77777777" w:rsidTr="00630262">
        <w:trPr>
          <w:trHeight w:val="315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706198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b/>
                <w:bCs/>
                <w:lang w:val="es-CO" w:eastAsia="es-CO"/>
              </w:rPr>
            </w:pPr>
            <w:r w:rsidRPr="00630262">
              <w:rPr>
                <w:rFonts w:eastAsia="Times New Roman"/>
                <w:b/>
                <w:bCs/>
                <w:lang w:val="es-CO" w:eastAsia="es-CO"/>
              </w:rPr>
              <w:t>Parameters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CCC27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b/>
                <w:bCs/>
                <w:lang w:val="es-CO" w:eastAsia="es-CO"/>
              </w:rPr>
            </w:pPr>
            <w:r w:rsidRPr="00630262">
              <w:rPr>
                <w:rFonts w:eastAsia="Times New Roman"/>
                <w:b/>
                <w:bCs/>
                <w:lang w:val="es-CO" w:eastAsia="es-CO"/>
              </w:rPr>
              <w:t>Units</w:t>
            </w:r>
          </w:p>
        </w:tc>
        <w:tc>
          <w:tcPr>
            <w:tcW w:w="1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10B608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b/>
                <w:bCs/>
                <w:lang w:val="es-CO" w:eastAsia="es-CO"/>
              </w:rPr>
            </w:pPr>
            <w:r w:rsidRPr="00630262">
              <w:rPr>
                <w:rFonts w:eastAsia="Times New Roman"/>
                <w:b/>
                <w:bCs/>
                <w:lang w:val="es-CO" w:eastAsia="es-CO"/>
              </w:rPr>
              <w:t>Soil</w:t>
            </w:r>
          </w:p>
        </w:tc>
      </w:tr>
      <w:tr w:rsidR="00630262" w:rsidRPr="00630262" w14:paraId="4EBC82CB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7696F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Gross San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490C1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21640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6.4</w:t>
            </w:r>
          </w:p>
        </w:tc>
      </w:tr>
      <w:tr w:rsidR="00630262" w:rsidRPr="00630262" w14:paraId="251323EE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2952A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Fine Sand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5149EB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D9828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26</w:t>
            </w:r>
          </w:p>
        </w:tc>
      </w:tr>
      <w:tr w:rsidR="00630262" w:rsidRPr="00630262" w14:paraId="75D67890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61C6D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Silt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D7FEE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8A61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37.9</w:t>
            </w:r>
          </w:p>
        </w:tc>
      </w:tr>
      <w:tr w:rsidR="00630262" w:rsidRPr="00630262" w14:paraId="4BDBEB72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C1789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Clay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FB9E8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C0300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29.7</w:t>
            </w:r>
          </w:p>
        </w:tc>
      </w:tr>
      <w:tr w:rsidR="000C1E6C" w:rsidRPr="00630262" w14:paraId="057BF5FC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402B80" w14:textId="5F338E70" w:rsidR="000C1E6C" w:rsidRPr="00630262" w:rsidRDefault="000C1E6C" w:rsidP="001B008F">
            <w:pPr>
              <w:spacing w:after="0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Texture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1CE75" w14:textId="1451B143" w:rsidR="000C1E6C" w:rsidRPr="00630262" w:rsidRDefault="000C1E6C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-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A02D8" w14:textId="4DEA88B7" w:rsidR="000C1E6C" w:rsidRPr="00630262" w:rsidRDefault="000C1E6C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Clay</w:t>
            </w:r>
            <w:r w:rsidR="005B2378">
              <w:rPr>
                <w:rFonts w:eastAsia="Times New Roman"/>
                <w:lang w:val="es-CO" w:eastAsia="es-CO"/>
              </w:rPr>
              <w:t>ey</w:t>
            </w:r>
            <w:r>
              <w:rPr>
                <w:rFonts w:eastAsia="Times New Roman"/>
                <w:lang w:val="es-CO" w:eastAsia="es-CO"/>
              </w:rPr>
              <w:t>-Loam</w:t>
            </w:r>
          </w:p>
        </w:tc>
      </w:tr>
      <w:tr w:rsidR="00630262" w:rsidRPr="00630262" w14:paraId="5DEDDCA8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44317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pH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E988E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F5933" w14:textId="73A3BA61" w:rsidR="00630262" w:rsidRPr="00315878" w:rsidRDefault="000C1E6C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7.8</w:t>
            </w:r>
          </w:p>
        </w:tc>
      </w:tr>
      <w:tr w:rsidR="00630262" w:rsidRPr="00630262" w14:paraId="20310233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6FECA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E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93220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mS/cm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4A595" w14:textId="6B321B97" w:rsidR="00630262" w:rsidRPr="00315878" w:rsidRDefault="000C1E6C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315878">
              <w:rPr>
                <w:rFonts w:eastAsia="Times New Roman"/>
                <w:lang w:val="es-CO" w:eastAsia="es-CO"/>
              </w:rPr>
              <w:t>0.23</w:t>
            </w:r>
          </w:p>
        </w:tc>
      </w:tr>
      <w:tr w:rsidR="00630262" w:rsidRPr="00630262" w14:paraId="55A15179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E136E" w14:textId="60FAF30E" w:rsidR="00630262" w:rsidRPr="00B81F3D" w:rsidRDefault="000C1E6C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B81F3D">
              <w:rPr>
                <w:rFonts w:eastAsia="Times New Roman"/>
                <w:lang w:val="es-CO" w:eastAsia="es-CO"/>
              </w:rPr>
              <w:t xml:space="preserve">Total organic </w:t>
            </w:r>
            <w:r w:rsidR="00630262" w:rsidRPr="00B81F3D">
              <w:rPr>
                <w:rFonts w:eastAsia="Times New Roman"/>
                <w:lang w:val="es-CO" w:eastAsia="es-CO"/>
              </w:rPr>
              <w:t>C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C1F93" w14:textId="77777777" w:rsidR="00630262" w:rsidRPr="00B81F3D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B81F3D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44896" w14:textId="7A063920" w:rsidR="00630262" w:rsidRPr="00B81F3D" w:rsidRDefault="00B81F3D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B81F3D">
              <w:rPr>
                <w:rFonts w:eastAsia="Times New Roman"/>
                <w:lang w:val="es-CO" w:eastAsia="es-CO"/>
              </w:rPr>
              <w:t>1.2</w:t>
            </w:r>
          </w:p>
        </w:tc>
      </w:tr>
      <w:tr w:rsidR="00630262" w:rsidRPr="00630262" w14:paraId="5FEFCC06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F6487" w14:textId="28C5DE6E" w:rsidR="00630262" w:rsidRPr="00630262" w:rsidRDefault="007D4C2E" w:rsidP="001B008F">
            <w:pPr>
              <w:spacing w:after="0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 xml:space="preserve">Total </w:t>
            </w:r>
            <w:r w:rsidR="00630262" w:rsidRPr="00630262">
              <w:rPr>
                <w:rFonts w:eastAsia="Times New Roman"/>
                <w:lang w:val="es-CO" w:eastAsia="es-CO"/>
              </w:rPr>
              <w:t>N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05327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2DD47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0.19</w:t>
            </w:r>
          </w:p>
        </w:tc>
      </w:tr>
      <w:tr w:rsidR="00630262" w:rsidRPr="00630262" w14:paraId="19E201C1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4A23F" w14:textId="0C1CE34B" w:rsidR="00630262" w:rsidRPr="00630262" w:rsidRDefault="007D4C2E" w:rsidP="001B008F">
            <w:pPr>
              <w:spacing w:after="0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 xml:space="preserve">Total </w:t>
            </w:r>
            <w:r w:rsidR="00630262" w:rsidRPr="00630262">
              <w:rPr>
                <w:rFonts w:eastAsia="Times New Roman"/>
                <w:lang w:val="es-CO" w:eastAsia="es-CO"/>
              </w:rPr>
              <w:t>S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11930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01929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0.04</w:t>
            </w:r>
          </w:p>
        </w:tc>
      </w:tr>
      <w:tr w:rsidR="0077519A" w:rsidRPr="00630262" w14:paraId="0C8C81DD" w14:textId="77777777" w:rsidTr="004E1D8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979D68" w14:textId="77777777" w:rsidR="0077519A" w:rsidRDefault="0077519A" w:rsidP="001B008F">
            <w:pPr>
              <w:spacing w:after="0"/>
              <w:rPr>
                <w:rFonts w:eastAsia="Times New Roman"/>
                <w:lang w:val="es-CO" w:eastAsia="es-CO"/>
              </w:rPr>
            </w:pPr>
            <w:proofErr w:type="spellStart"/>
            <w:r>
              <w:rPr>
                <w:rFonts w:eastAsia="Times New Roman"/>
                <w:lang w:val="es-CO" w:eastAsia="es-CO"/>
              </w:rPr>
              <w:t>Available</w:t>
            </w:r>
            <w:proofErr w:type="spellEnd"/>
            <w:r>
              <w:rPr>
                <w:rFonts w:eastAsia="Times New Roman"/>
                <w:lang w:val="es-CO" w:eastAsia="es-CO"/>
              </w:rPr>
              <w:t xml:space="preserve"> P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E6762" w14:textId="77777777" w:rsidR="0077519A" w:rsidRPr="00630262" w:rsidRDefault="0077519A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mg kg</w:t>
            </w:r>
            <w:r w:rsidRPr="00A77493">
              <w:rPr>
                <w:rFonts w:eastAsia="Times New Roman"/>
                <w:vertAlign w:val="superscript"/>
                <w:lang w:val="es-CO" w:eastAsia="es-CO"/>
              </w:rPr>
              <w:t>-1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11B2D" w14:textId="77777777" w:rsidR="0077519A" w:rsidRPr="00630262" w:rsidRDefault="0077519A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26</w:t>
            </w:r>
          </w:p>
        </w:tc>
      </w:tr>
      <w:tr w:rsidR="0077519A" w:rsidRPr="00630262" w14:paraId="12245C40" w14:textId="77777777" w:rsidTr="004E1D8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5EC013" w14:textId="77777777" w:rsidR="0077519A" w:rsidRDefault="0077519A" w:rsidP="001B008F">
            <w:pPr>
              <w:spacing w:after="0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Exchangeable K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B42A4" w14:textId="77777777" w:rsidR="0077519A" w:rsidRDefault="0077519A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mg kg</w:t>
            </w:r>
            <w:r w:rsidRPr="00A77493">
              <w:rPr>
                <w:rFonts w:eastAsia="Times New Roman"/>
                <w:vertAlign w:val="superscript"/>
                <w:lang w:val="es-CO" w:eastAsia="es-CO"/>
              </w:rPr>
              <w:t>-1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847B9" w14:textId="77777777" w:rsidR="0077519A" w:rsidRPr="00630262" w:rsidRDefault="0077519A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>
              <w:rPr>
                <w:rFonts w:eastAsia="Times New Roman"/>
                <w:lang w:val="es-CO" w:eastAsia="es-CO"/>
              </w:rPr>
              <w:t>219</w:t>
            </w:r>
          </w:p>
        </w:tc>
      </w:tr>
      <w:tr w:rsidR="00630262" w:rsidRPr="00630262" w14:paraId="768D269F" w14:textId="77777777" w:rsidTr="00630262">
        <w:trPr>
          <w:trHeight w:val="315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A0403" w14:textId="77777777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proofErr w:type="spellStart"/>
            <w:r w:rsidRPr="00630262">
              <w:rPr>
                <w:rFonts w:eastAsia="Times New Roman"/>
                <w:lang w:val="es-CO" w:eastAsia="es-CO"/>
              </w:rPr>
              <w:t>Humidity</w:t>
            </w:r>
            <w:proofErr w:type="spellEnd"/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891BA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6B4D9B" w14:textId="7C594F89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11.</w:t>
            </w:r>
            <w:r w:rsidR="000C1E6C">
              <w:rPr>
                <w:rFonts w:eastAsia="Times New Roman"/>
                <w:lang w:val="es-CO" w:eastAsia="es-CO"/>
              </w:rPr>
              <w:t>9</w:t>
            </w:r>
          </w:p>
        </w:tc>
      </w:tr>
      <w:tr w:rsidR="00630262" w:rsidRPr="00630262" w14:paraId="30B71846" w14:textId="77777777" w:rsidTr="0098391D">
        <w:trPr>
          <w:trHeight w:val="317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0F9095" w14:textId="3864A496" w:rsidR="00630262" w:rsidRPr="00630262" w:rsidRDefault="00630262" w:rsidP="001B008F">
            <w:pPr>
              <w:spacing w:after="0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 xml:space="preserve">Water </w:t>
            </w:r>
            <w:r w:rsidR="002F2FCA">
              <w:rPr>
                <w:rFonts w:eastAsia="Times New Roman"/>
                <w:lang w:val="es-CO" w:eastAsia="es-CO"/>
              </w:rPr>
              <w:t>holding capacity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2A707C" w14:textId="77777777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%</w:t>
            </w:r>
          </w:p>
        </w:tc>
        <w:tc>
          <w:tcPr>
            <w:tcW w:w="16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9FC0B" w14:textId="094D3954" w:rsidR="00630262" w:rsidRPr="00630262" w:rsidRDefault="0063026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  <w:r w:rsidRPr="00630262">
              <w:rPr>
                <w:rFonts w:eastAsia="Times New Roman"/>
                <w:lang w:val="es-CO" w:eastAsia="es-CO"/>
              </w:rPr>
              <w:t>36.4</w:t>
            </w:r>
          </w:p>
        </w:tc>
      </w:tr>
      <w:tr w:rsidR="00673CF2" w:rsidRPr="00630262" w14:paraId="486487CC" w14:textId="77777777" w:rsidTr="0098391D">
        <w:trPr>
          <w:trHeight w:val="317"/>
        </w:trPr>
        <w:tc>
          <w:tcPr>
            <w:tcW w:w="1666" w:type="pct"/>
            <w:tcBorders>
              <w:top w:val="nil"/>
              <w:left w:val="nil"/>
              <w:right w:val="nil"/>
            </w:tcBorders>
          </w:tcPr>
          <w:p w14:paraId="6B070EFD" w14:textId="77777777" w:rsidR="00673CF2" w:rsidRPr="00630262" w:rsidRDefault="00673CF2" w:rsidP="001B008F">
            <w:pPr>
              <w:spacing w:after="0"/>
              <w:rPr>
                <w:rFonts w:eastAsia="Times New Roman"/>
                <w:lang w:val="es-CO" w:eastAsia="es-CO"/>
              </w:rPr>
            </w:pPr>
          </w:p>
        </w:tc>
        <w:tc>
          <w:tcPr>
            <w:tcW w:w="1666" w:type="pct"/>
            <w:tcBorders>
              <w:top w:val="nil"/>
              <w:left w:val="nil"/>
              <w:right w:val="nil"/>
            </w:tcBorders>
            <w:noWrap/>
          </w:tcPr>
          <w:p w14:paraId="08D6EBF6" w14:textId="77777777" w:rsidR="00673CF2" w:rsidRPr="00630262" w:rsidRDefault="00673CF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</w:p>
        </w:tc>
        <w:tc>
          <w:tcPr>
            <w:tcW w:w="1668" w:type="pct"/>
            <w:tcBorders>
              <w:top w:val="nil"/>
              <w:left w:val="nil"/>
              <w:right w:val="nil"/>
            </w:tcBorders>
            <w:noWrap/>
          </w:tcPr>
          <w:p w14:paraId="3826ED25" w14:textId="77777777" w:rsidR="00673CF2" w:rsidRPr="00630262" w:rsidRDefault="00673CF2" w:rsidP="001B008F">
            <w:pPr>
              <w:spacing w:after="0"/>
              <w:jc w:val="center"/>
              <w:rPr>
                <w:rFonts w:eastAsia="Times New Roman"/>
                <w:lang w:val="es-CO" w:eastAsia="es-CO"/>
              </w:rPr>
            </w:pPr>
          </w:p>
        </w:tc>
      </w:tr>
      <w:tr w:rsidR="00673CF2" w:rsidRPr="00630262" w14:paraId="759A7ED8" w14:textId="77777777" w:rsidTr="0098391D">
        <w:trPr>
          <w:trHeight w:val="317"/>
        </w:trPr>
        <w:tc>
          <w:tcPr>
            <w:tcW w:w="5000" w:type="pct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96F6408" w14:textId="66F9BB4B" w:rsidR="00673CF2" w:rsidRPr="0098391D" w:rsidRDefault="00673CF2" w:rsidP="001B008F">
            <w:pPr>
              <w:spacing w:after="0"/>
              <w:rPr>
                <w:b/>
                <w:bCs/>
              </w:rPr>
            </w:pPr>
            <w:r w:rsidRPr="0098391D">
              <w:rPr>
                <w:b/>
                <w:bCs/>
              </w:rPr>
              <w:t>Analytical procedures for soil analysis:</w:t>
            </w:r>
          </w:p>
          <w:p w14:paraId="66B62AF2" w14:textId="5C74E0E9" w:rsidR="00673CF2" w:rsidRPr="004F4CFB" w:rsidRDefault="00673CF2" w:rsidP="001B008F">
            <w:pPr>
              <w:spacing w:after="0"/>
              <w:jc w:val="both"/>
            </w:pPr>
            <w:r>
              <w:t xml:space="preserve">Soil texture analysis was determined according to the classical Andreasen method. The pH and electrical conductivity (EC) of the soil were measured using an electrode in a soil-water ratio of 1:5 (w/v) </w:t>
            </w:r>
            <w:r w:rsidRPr="00AB679F">
              <w:t>(pH-Meter Basic 20+, Crison Instruments, Barcelona, Spain</w:t>
            </w:r>
            <w:r>
              <w:t>;</w:t>
            </w:r>
            <w:r w:rsidRPr="00AB679F">
              <w:t xml:space="preserve"> conductivity probe</w:t>
            </w:r>
            <w:r>
              <w:t xml:space="preserve"> </w:t>
            </w:r>
            <w:r w:rsidRPr="00AB679F">
              <w:t>Ec-Meter Basic 30+, Crison Instruments, Barcelona, Spain)</w:t>
            </w:r>
            <w:r>
              <w:t xml:space="preserve">. Soil </w:t>
            </w:r>
            <w:r w:rsidRPr="001068E1">
              <w:t xml:space="preserve">organic carbon (C), soil nitrogen (N), and the C/N ratio were analyzed using an </w:t>
            </w:r>
            <w:r w:rsidRPr="001068E1">
              <w:lastRenderedPageBreak/>
              <w:t>elemental analyzer (MacroCUBE CNHS, Elementar Italia, Lomazzo, Italy) after removing carbonates with HCl (10% v/v).</w:t>
            </w:r>
            <w:r w:rsidR="002F2FCA">
              <w:t xml:space="preserve"> Water holding capacity was determined using the </w:t>
            </w:r>
            <w:r w:rsidR="00A338FE">
              <w:t>sandbox</w:t>
            </w:r>
            <w:r w:rsidR="002F2FCA">
              <w:t xml:space="preserve"> method.</w:t>
            </w:r>
            <w:r w:rsidR="00767689">
              <w:t xml:space="preserve"> Available P was determined by the Olsen method. Exchangeable K was determined by soil extraction with </w:t>
            </w:r>
            <w:r w:rsidR="00636D66">
              <w:t xml:space="preserve">ammonium acetate and following determination of K in the extract </w:t>
            </w:r>
            <w:r w:rsidR="00304DA4">
              <w:t>by inductively coupled plasma mass spectrometry (Varian, Fort Collins, CO, USA).</w:t>
            </w:r>
          </w:p>
        </w:tc>
      </w:tr>
    </w:tbl>
    <w:p w14:paraId="78478E40" w14:textId="35BDA13D" w:rsidR="00A90A89" w:rsidRPr="00057514" w:rsidRDefault="00A90A89" w:rsidP="001B008F">
      <w:pPr>
        <w:rPr>
          <w:b/>
          <w:bCs/>
          <w:lang w:val="en-GB"/>
        </w:rPr>
      </w:pPr>
    </w:p>
    <w:sectPr w:rsidR="00A90A89" w:rsidRPr="00057514" w:rsidSect="002F629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3852A" w14:textId="77777777" w:rsidR="004F48A9" w:rsidRDefault="004F48A9" w:rsidP="0000626E">
      <w:r>
        <w:separator/>
      </w:r>
    </w:p>
  </w:endnote>
  <w:endnote w:type="continuationSeparator" w:id="0">
    <w:p w14:paraId="0DDA9A68" w14:textId="77777777" w:rsidR="004F48A9" w:rsidRDefault="004F48A9" w:rsidP="00006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45EA0" w14:textId="77777777" w:rsidR="004F48A9" w:rsidRDefault="004F48A9" w:rsidP="0000626E">
      <w:r>
        <w:separator/>
      </w:r>
    </w:p>
  </w:footnote>
  <w:footnote w:type="continuationSeparator" w:id="0">
    <w:p w14:paraId="682C292E" w14:textId="77777777" w:rsidR="004F48A9" w:rsidRDefault="004F48A9" w:rsidP="000062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C4CEA"/>
    <w:multiLevelType w:val="multilevel"/>
    <w:tmpl w:val="C004F7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626ECA"/>
    <w:multiLevelType w:val="multilevel"/>
    <w:tmpl w:val="161211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068260D8"/>
    <w:multiLevelType w:val="hybridMultilevel"/>
    <w:tmpl w:val="26A4D7C2"/>
    <w:lvl w:ilvl="0" w:tplc="42867C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020E37"/>
    <w:multiLevelType w:val="multilevel"/>
    <w:tmpl w:val="1BE48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684055"/>
    <w:multiLevelType w:val="multilevel"/>
    <w:tmpl w:val="93E410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B8052A6"/>
    <w:multiLevelType w:val="multilevel"/>
    <w:tmpl w:val="CCE050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0DB92285"/>
    <w:multiLevelType w:val="hybridMultilevel"/>
    <w:tmpl w:val="FA948A90"/>
    <w:lvl w:ilvl="0" w:tplc="41083DAA">
      <w:start w:val="1"/>
      <w:numFmt w:val="decimal"/>
      <w:lvlText w:val="1.%1"/>
      <w:lvlJc w:val="left"/>
      <w:pPr>
        <w:ind w:left="720" w:hanging="360"/>
      </w:pPr>
      <w:rPr>
        <w:rFonts w:hint="default"/>
        <w:b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325A7"/>
    <w:multiLevelType w:val="multilevel"/>
    <w:tmpl w:val="422C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25444B6"/>
    <w:multiLevelType w:val="hybridMultilevel"/>
    <w:tmpl w:val="C5C4683E"/>
    <w:lvl w:ilvl="0" w:tplc="9BF815CC">
      <w:start w:val="1"/>
      <w:numFmt w:val="decimal"/>
      <w:lvlText w:val="2.5.%1"/>
      <w:lvlJc w:val="left"/>
      <w:pPr>
        <w:ind w:left="72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4030019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D1E91"/>
    <w:multiLevelType w:val="multilevel"/>
    <w:tmpl w:val="AA9A40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1F9D0C43"/>
    <w:multiLevelType w:val="multilevel"/>
    <w:tmpl w:val="CA92CCA6"/>
    <w:lvl w:ilvl="0">
      <w:start w:val="1"/>
      <w:numFmt w:val="lowerLetter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20226CB6"/>
    <w:multiLevelType w:val="multilevel"/>
    <w:tmpl w:val="B3F42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2" w15:restartNumberingAfterBreak="0">
    <w:nsid w:val="202A2B85"/>
    <w:multiLevelType w:val="multilevel"/>
    <w:tmpl w:val="CA92CCA6"/>
    <w:lvl w:ilvl="0">
      <w:start w:val="1"/>
      <w:numFmt w:val="lowerLetter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3" w15:restartNumberingAfterBreak="0">
    <w:nsid w:val="22501D8A"/>
    <w:multiLevelType w:val="multilevel"/>
    <w:tmpl w:val="F22C351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858" w:hanging="432"/>
      </w:pPr>
    </w:lvl>
    <w:lvl w:ilvl="2">
      <w:start w:val="1"/>
      <w:numFmt w:val="decimal"/>
      <w:pStyle w:val="Ttulo3"/>
      <w:lvlText w:val="%1.%2.%3."/>
      <w:lvlJc w:val="left"/>
      <w:pPr>
        <w:ind w:left="1638" w:hanging="504"/>
      </w:pPr>
    </w:lvl>
    <w:lvl w:ilvl="3">
      <w:start w:val="1"/>
      <w:numFmt w:val="decimal"/>
      <w:pStyle w:val="Ttulo4"/>
      <w:lvlText w:val="%1.%2.%3.%4."/>
      <w:lvlJc w:val="left"/>
      <w:pPr>
        <w:ind w:left="1728" w:hanging="648"/>
      </w:pPr>
    </w:lvl>
    <w:lvl w:ilvl="4">
      <w:start w:val="1"/>
      <w:numFmt w:val="decimal"/>
      <w:pStyle w:val="Ttulo5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245A5727"/>
    <w:multiLevelType w:val="multilevel"/>
    <w:tmpl w:val="8ABAA0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2A663DE6"/>
    <w:multiLevelType w:val="multilevel"/>
    <w:tmpl w:val="A1C211C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F551CE0"/>
    <w:multiLevelType w:val="multilevel"/>
    <w:tmpl w:val="EFA04F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331439F8"/>
    <w:multiLevelType w:val="multilevel"/>
    <w:tmpl w:val="40BA7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8" w15:restartNumberingAfterBreak="0">
    <w:nsid w:val="35A77904"/>
    <w:multiLevelType w:val="multilevel"/>
    <w:tmpl w:val="B0DEBF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37447C9B"/>
    <w:multiLevelType w:val="multilevel"/>
    <w:tmpl w:val="594A0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9ED7818"/>
    <w:multiLevelType w:val="hybridMultilevel"/>
    <w:tmpl w:val="6A5CAA3E"/>
    <w:lvl w:ilvl="0" w:tplc="ABC06F96">
      <w:start w:val="1"/>
      <w:numFmt w:val="decimal"/>
      <w:lvlText w:val="%1."/>
      <w:lvlJc w:val="left"/>
      <w:pPr>
        <w:ind w:left="720" w:hanging="360"/>
      </w:pPr>
      <w:rPr>
        <w:rFonts w:ascii="Arial" w:hAnsi="Arial" w:cs="Times New Roman" w:hint="default"/>
        <w:color w:val="auto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B10D17"/>
    <w:multiLevelType w:val="multilevel"/>
    <w:tmpl w:val="A35EF5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E9651BB"/>
    <w:multiLevelType w:val="hybridMultilevel"/>
    <w:tmpl w:val="DE0C1676"/>
    <w:lvl w:ilvl="0" w:tplc="206C537A">
      <w:start w:val="1"/>
      <w:numFmt w:val="decimal"/>
      <w:lvlText w:val="%1."/>
      <w:lvlJc w:val="left"/>
      <w:pPr>
        <w:ind w:left="1077" w:hanging="36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 w:tplc="04030019" w:tentative="1">
      <w:start w:val="1"/>
      <w:numFmt w:val="lowerLetter"/>
      <w:lvlText w:val="%2."/>
      <w:lvlJc w:val="left"/>
      <w:pPr>
        <w:ind w:left="1797" w:hanging="360"/>
      </w:pPr>
    </w:lvl>
    <w:lvl w:ilvl="2" w:tplc="0403001B" w:tentative="1">
      <w:start w:val="1"/>
      <w:numFmt w:val="lowerRoman"/>
      <w:lvlText w:val="%3."/>
      <w:lvlJc w:val="right"/>
      <w:pPr>
        <w:ind w:left="2517" w:hanging="180"/>
      </w:pPr>
    </w:lvl>
    <w:lvl w:ilvl="3" w:tplc="0403000F" w:tentative="1">
      <w:start w:val="1"/>
      <w:numFmt w:val="decimal"/>
      <w:lvlText w:val="%4."/>
      <w:lvlJc w:val="left"/>
      <w:pPr>
        <w:ind w:left="3237" w:hanging="360"/>
      </w:pPr>
    </w:lvl>
    <w:lvl w:ilvl="4" w:tplc="04030019" w:tentative="1">
      <w:start w:val="1"/>
      <w:numFmt w:val="lowerLetter"/>
      <w:lvlText w:val="%5."/>
      <w:lvlJc w:val="left"/>
      <w:pPr>
        <w:ind w:left="3957" w:hanging="360"/>
      </w:pPr>
    </w:lvl>
    <w:lvl w:ilvl="5" w:tplc="0403001B" w:tentative="1">
      <w:start w:val="1"/>
      <w:numFmt w:val="lowerRoman"/>
      <w:lvlText w:val="%6."/>
      <w:lvlJc w:val="right"/>
      <w:pPr>
        <w:ind w:left="4677" w:hanging="180"/>
      </w:pPr>
    </w:lvl>
    <w:lvl w:ilvl="6" w:tplc="0403000F" w:tentative="1">
      <w:start w:val="1"/>
      <w:numFmt w:val="decimal"/>
      <w:lvlText w:val="%7."/>
      <w:lvlJc w:val="left"/>
      <w:pPr>
        <w:ind w:left="5397" w:hanging="360"/>
      </w:pPr>
    </w:lvl>
    <w:lvl w:ilvl="7" w:tplc="04030019" w:tentative="1">
      <w:start w:val="1"/>
      <w:numFmt w:val="lowerLetter"/>
      <w:lvlText w:val="%8."/>
      <w:lvlJc w:val="left"/>
      <w:pPr>
        <w:ind w:left="6117" w:hanging="360"/>
      </w:pPr>
    </w:lvl>
    <w:lvl w:ilvl="8" w:tplc="0403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23" w15:restartNumberingAfterBreak="0">
    <w:nsid w:val="3FB659C9"/>
    <w:multiLevelType w:val="multilevel"/>
    <w:tmpl w:val="01DA7BC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trike w:val="0"/>
        <w:dstrike w:val="0"/>
        <w:u w:val="none"/>
        <w:effect w:val="none"/>
      </w:rPr>
    </w:lvl>
    <w:lvl w:ilvl="1">
      <w:start w:val="1"/>
      <w:numFmt w:val="bullet"/>
      <w:lvlText w:val="➢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◆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➢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■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◆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4" w15:restartNumberingAfterBreak="0">
    <w:nsid w:val="433102F5"/>
    <w:multiLevelType w:val="hybridMultilevel"/>
    <w:tmpl w:val="50D435F8"/>
    <w:lvl w:ilvl="0" w:tplc="C7B27D5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3D0175"/>
    <w:multiLevelType w:val="hybridMultilevel"/>
    <w:tmpl w:val="B6D22258"/>
    <w:lvl w:ilvl="0" w:tplc="0E12481C">
      <w:start w:val="1"/>
      <w:numFmt w:val="decimal"/>
      <w:lvlText w:val="2.%1"/>
      <w:lvlJc w:val="left"/>
      <w:pPr>
        <w:ind w:left="1074" w:hanging="360"/>
      </w:pPr>
      <w:rPr>
        <w:rFonts w:hint="default"/>
      </w:rPr>
    </w:lvl>
    <w:lvl w:ilvl="1" w:tplc="04030019">
      <w:start w:val="1"/>
      <w:numFmt w:val="lowerLetter"/>
      <w:lvlText w:val="%2."/>
      <w:lvlJc w:val="left"/>
      <w:pPr>
        <w:ind w:left="2149" w:hanging="360"/>
      </w:pPr>
    </w:lvl>
    <w:lvl w:ilvl="2" w:tplc="0403001B" w:tentative="1">
      <w:start w:val="1"/>
      <w:numFmt w:val="lowerRoman"/>
      <w:lvlText w:val="%3."/>
      <w:lvlJc w:val="right"/>
      <w:pPr>
        <w:ind w:left="2869" w:hanging="180"/>
      </w:pPr>
    </w:lvl>
    <w:lvl w:ilvl="3" w:tplc="0403000F" w:tentative="1">
      <w:start w:val="1"/>
      <w:numFmt w:val="decimal"/>
      <w:lvlText w:val="%4."/>
      <w:lvlJc w:val="left"/>
      <w:pPr>
        <w:ind w:left="3589" w:hanging="360"/>
      </w:pPr>
    </w:lvl>
    <w:lvl w:ilvl="4" w:tplc="04030019" w:tentative="1">
      <w:start w:val="1"/>
      <w:numFmt w:val="lowerLetter"/>
      <w:lvlText w:val="%5."/>
      <w:lvlJc w:val="left"/>
      <w:pPr>
        <w:ind w:left="4309" w:hanging="360"/>
      </w:pPr>
    </w:lvl>
    <w:lvl w:ilvl="5" w:tplc="0403001B" w:tentative="1">
      <w:start w:val="1"/>
      <w:numFmt w:val="lowerRoman"/>
      <w:lvlText w:val="%6."/>
      <w:lvlJc w:val="right"/>
      <w:pPr>
        <w:ind w:left="5029" w:hanging="180"/>
      </w:pPr>
    </w:lvl>
    <w:lvl w:ilvl="6" w:tplc="0403000F" w:tentative="1">
      <w:start w:val="1"/>
      <w:numFmt w:val="decimal"/>
      <w:lvlText w:val="%7."/>
      <w:lvlJc w:val="left"/>
      <w:pPr>
        <w:ind w:left="5749" w:hanging="360"/>
      </w:pPr>
    </w:lvl>
    <w:lvl w:ilvl="7" w:tplc="04030019" w:tentative="1">
      <w:start w:val="1"/>
      <w:numFmt w:val="lowerLetter"/>
      <w:lvlText w:val="%8."/>
      <w:lvlJc w:val="left"/>
      <w:pPr>
        <w:ind w:left="6469" w:hanging="360"/>
      </w:pPr>
    </w:lvl>
    <w:lvl w:ilvl="8" w:tplc="040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6" w15:restartNumberingAfterBreak="0">
    <w:nsid w:val="4A097102"/>
    <w:multiLevelType w:val="multilevel"/>
    <w:tmpl w:val="2FCC0D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4A9F06D1"/>
    <w:multiLevelType w:val="multilevel"/>
    <w:tmpl w:val="3E0232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6142ED"/>
    <w:multiLevelType w:val="multilevel"/>
    <w:tmpl w:val="91D628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9" w15:restartNumberingAfterBreak="0">
    <w:nsid w:val="525F5F33"/>
    <w:multiLevelType w:val="multilevel"/>
    <w:tmpl w:val="D178A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54D835C4"/>
    <w:multiLevelType w:val="multilevel"/>
    <w:tmpl w:val="B922ED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1" w15:restartNumberingAfterBreak="0">
    <w:nsid w:val="55404BC8"/>
    <w:multiLevelType w:val="multilevel"/>
    <w:tmpl w:val="F5FC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B993FD4"/>
    <w:multiLevelType w:val="multilevel"/>
    <w:tmpl w:val="D19AA4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3" w15:restartNumberingAfterBreak="0">
    <w:nsid w:val="5DB8353D"/>
    <w:multiLevelType w:val="multilevel"/>
    <w:tmpl w:val="2A8CB8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4" w15:restartNumberingAfterBreak="0">
    <w:nsid w:val="5E290B81"/>
    <w:multiLevelType w:val="multilevel"/>
    <w:tmpl w:val="1E760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6C6406AD"/>
    <w:multiLevelType w:val="multilevel"/>
    <w:tmpl w:val="75163D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6" w15:restartNumberingAfterBreak="0">
    <w:nsid w:val="6E4054EF"/>
    <w:multiLevelType w:val="multilevel"/>
    <w:tmpl w:val="160C3D6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7" w15:restartNumberingAfterBreak="0">
    <w:nsid w:val="6F3C2BD0"/>
    <w:multiLevelType w:val="multilevel"/>
    <w:tmpl w:val="1696E7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1B4626F"/>
    <w:multiLevelType w:val="multilevel"/>
    <w:tmpl w:val="26CEFA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9" w15:restartNumberingAfterBreak="0">
    <w:nsid w:val="7A6308BA"/>
    <w:multiLevelType w:val="multilevel"/>
    <w:tmpl w:val="16926560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40" w15:restartNumberingAfterBreak="0">
    <w:nsid w:val="7D171CB8"/>
    <w:multiLevelType w:val="multilevel"/>
    <w:tmpl w:val="05169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1" w15:restartNumberingAfterBreak="0">
    <w:nsid w:val="7F0003BA"/>
    <w:multiLevelType w:val="hybridMultilevel"/>
    <w:tmpl w:val="8A345BC2"/>
    <w:lvl w:ilvl="0" w:tplc="DE7A9152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FA2464C"/>
    <w:multiLevelType w:val="hybridMultilevel"/>
    <w:tmpl w:val="4FB0A42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25"/>
  </w:num>
  <w:num w:numId="3">
    <w:abstractNumId w:val="8"/>
  </w:num>
  <w:num w:numId="4">
    <w:abstractNumId w:val="9"/>
  </w:num>
  <w:num w:numId="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6"/>
  </w:num>
  <w:num w:numId="8">
    <w:abstractNumId w:val="20"/>
  </w:num>
  <w:num w:numId="9">
    <w:abstractNumId w:val="2"/>
  </w:num>
  <w:num w:numId="10">
    <w:abstractNumId w:val="15"/>
  </w:num>
  <w:num w:numId="11">
    <w:abstractNumId w:val="36"/>
  </w:num>
  <w:num w:numId="12">
    <w:abstractNumId w:val="39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2"/>
  </w:num>
  <w:num w:numId="15">
    <w:abstractNumId w:val="23"/>
  </w:num>
  <w:num w:numId="16">
    <w:abstractNumId w:val="27"/>
  </w:num>
  <w:num w:numId="17">
    <w:abstractNumId w:val="3"/>
  </w:num>
  <w:num w:numId="18">
    <w:abstractNumId w:val="34"/>
  </w:num>
  <w:num w:numId="19">
    <w:abstractNumId w:val="0"/>
  </w:num>
  <w:num w:numId="20">
    <w:abstractNumId w:val="37"/>
  </w:num>
  <w:num w:numId="21">
    <w:abstractNumId w:val="31"/>
  </w:num>
  <w:num w:numId="22">
    <w:abstractNumId w:val="19"/>
  </w:num>
  <w:num w:numId="23">
    <w:abstractNumId w:val="21"/>
  </w:num>
  <w:num w:numId="24">
    <w:abstractNumId w:val="7"/>
  </w:num>
  <w:num w:numId="25">
    <w:abstractNumId w:val="4"/>
  </w:num>
  <w:num w:numId="26">
    <w:abstractNumId w:val="28"/>
  </w:num>
  <w:num w:numId="27">
    <w:abstractNumId w:val="1"/>
  </w:num>
  <w:num w:numId="28">
    <w:abstractNumId w:val="42"/>
  </w:num>
  <w:num w:numId="29">
    <w:abstractNumId w:val="17"/>
  </w:num>
  <w:num w:numId="30">
    <w:abstractNumId w:val="16"/>
  </w:num>
  <w:num w:numId="31">
    <w:abstractNumId w:val="32"/>
  </w:num>
  <w:num w:numId="32">
    <w:abstractNumId w:val="14"/>
  </w:num>
  <w:num w:numId="33">
    <w:abstractNumId w:val="29"/>
  </w:num>
  <w:num w:numId="34">
    <w:abstractNumId w:val="33"/>
  </w:num>
  <w:num w:numId="35">
    <w:abstractNumId w:val="40"/>
  </w:num>
  <w:num w:numId="36">
    <w:abstractNumId w:val="30"/>
  </w:num>
  <w:num w:numId="37">
    <w:abstractNumId w:val="5"/>
  </w:num>
  <w:num w:numId="38">
    <w:abstractNumId w:val="35"/>
  </w:num>
  <w:num w:numId="39">
    <w:abstractNumId w:val="41"/>
  </w:num>
  <w:num w:numId="40">
    <w:abstractNumId w:val="26"/>
  </w:num>
  <w:num w:numId="4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8"/>
  </w:num>
  <w:num w:numId="43">
    <w:abstractNumId w:val="3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18"/>
  </w:num>
  <w:num w:numId="45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11"/>
  </w:num>
  <w:num w:numId="4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8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6601"/>
    <w:rsid w:val="00000E9B"/>
    <w:rsid w:val="0000223D"/>
    <w:rsid w:val="00002887"/>
    <w:rsid w:val="000031FB"/>
    <w:rsid w:val="00003CA6"/>
    <w:rsid w:val="0000626E"/>
    <w:rsid w:val="000063D3"/>
    <w:rsid w:val="00006F78"/>
    <w:rsid w:val="00007AA2"/>
    <w:rsid w:val="00012657"/>
    <w:rsid w:val="000127E6"/>
    <w:rsid w:val="00013284"/>
    <w:rsid w:val="00013748"/>
    <w:rsid w:val="00014DB0"/>
    <w:rsid w:val="00015151"/>
    <w:rsid w:val="00015B59"/>
    <w:rsid w:val="00020CDD"/>
    <w:rsid w:val="00020EB1"/>
    <w:rsid w:val="000249B2"/>
    <w:rsid w:val="00026EEE"/>
    <w:rsid w:val="00027856"/>
    <w:rsid w:val="00030C3B"/>
    <w:rsid w:val="00032040"/>
    <w:rsid w:val="00032E95"/>
    <w:rsid w:val="00034754"/>
    <w:rsid w:val="00035E15"/>
    <w:rsid w:val="00035F92"/>
    <w:rsid w:val="000365FF"/>
    <w:rsid w:val="00036BB7"/>
    <w:rsid w:val="00036F7D"/>
    <w:rsid w:val="0003710F"/>
    <w:rsid w:val="00037E0B"/>
    <w:rsid w:val="00040B90"/>
    <w:rsid w:val="0004321D"/>
    <w:rsid w:val="0004351D"/>
    <w:rsid w:val="00043BF6"/>
    <w:rsid w:val="00043E92"/>
    <w:rsid w:val="000442AD"/>
    <w:rsid w:val="0004492E"/>
    <w:rsid w:val="00046AAB"/>
    <w:rsid w:val="00046C35"/>
    <w:rsid w:val="0004762F"/>
    <w:rsid w:val="00047EEB"/>
    <w:rsid w:val="00051772"/>
    <w:rsid w:val="00052B16"/>
    <w:rsid w:val="0005308C"/>
    <w:rsid w:val="00053D26"/>
    <w:rsid w:val="00054283"/>
    <w:rsid w:val="000545D3"/>
    <w:rsid w:val="00055C39"/>
    <w:rsid w:val="000569A7"/>
    <w:rsid w:val="00057514"/>
    <w:rsid w:val="00061586"/>
    <w:rsid w:val="000661AF"/>
    <w:rsid w:val="00070947"/>
    <w:rsid w:val="00070E55"/>
    <w:rsid w:val="00072010"/>
    <w:rsid w:val="00072F42"/>
    <w:rsid w:val="00073BA8"/>
    <w:rsid w:val="000742FF"/>
    <w:rsid w:val="00074FBC"/>
    <w:rsid w:val="00080F81"/>
    <w:rsid w:val="00081E85"/>
    <w:rsid w:val="00082EB1"/>
    <w:rsid w:val="00083BD8"/>
    <w:rsid w:val="00087436"/>
    <w:rsid w:val="00090313"/>
    <w:rsid w:val="0009031E"/>
    <w:rsid w:val="00091C6A"/>
    <w:rsid w:val="00093FE1"/>
    <w:rsid w:val="0009436F"/>
    <w:rsid w:val="00095752"/>
    <w:rsid w:val="000961C8"/>
    <w:rsid w:val="000A1CE9"/>
    <w:rsid w:val="000A2024"/>
    <w:rsid w:val="000A2D6C"/>
    <w:rsid w:val="000A30CD"/>
    <w:rsid w:val="000A3D59"/>
    <w:rsid w:val="000A5AA6"/>
    <w:rsid w:val="000A5B0F"/>
    <w:rsid w:val="000A6622"/>
    <w:rsid w:val="000A78AF"/>
    <w:rsid w:val="000A7E63"/>
    <w:rsid w:val="000B028F"/>
    <w:rsid w:val="000B1EF6"/>
    <w:rsid w:val="000B2429"/>
    <w:rsid w:val="000B6B77"/>
    <w:rsid w:val="000C0F85"/>
    <w:rsid w:val="000C133D"/>
    <w:rsid w:val="000C1E6C"/>
    <w:rsid w:val="000C246B"/>
    <w:rsid w:val="000C2653"/>
    <w:rsid w:val="000C6C5D"/>
    <w:rsid w:val="000D0B62"/>
    <w:rsid w:val="000D1693"/>
    <w:rsid w:val="000D2F66"/>
    <w:rsid w:val="000D4B44"/>
    <w:rsid w:val="000D5600"/>
    <w:rsid w:val="000E0831"/>
    <w:rsid w:val="000E0C4A"/>
    <w:rsid w:val="000E1DA9"/>
    <w:rsid w:val="000E4D60"/>
    <w:rsid w:val="000E66FB"/>
    <w:rsid w:val="000F1B5D"/>
    <w:rsid w:val="000F220E"/>
    <w:rsid w:val="000F2EF7"/>
    <w:rsid w:val="000F52FF"/>
    <w:rsid w:val="000F5B44"/>
    <w:rsid w:val="000F5E2F"/>
    <w:rsid w:val="000F70A4"/>
    <w:rsid w:val="000F7675"/>
    <w:rsid w:val="00103272"/>
    <w:rsid w:val="00103A14"/>
    <w:rsid w:val="00104533"/>
    <w:rsid w:val="00105107"/>
    <w:rsid w:val="001056A5"/>
    <w:rsid w:val="00105DF4"/>
    <w:rsid w:val="00106B0B"/>
    <w:rsid w:val="00106BAF"/>
    <w:rsid w:val="001104EA"/>
    <w:rsid w:val="0011080D"/>
    <w:rsid w:val="00113238"/>
    <w:rsid w:val="001133CE"/>
    <w:rsid w:val="00114285"/>
    <w:rsid w:val="00114962"/>
    <w:rsid w:val="00114A34"/>
    <w:rsid w:val="00114F94"/>
    <w:rsid w:val="00115228"/>
    <w:rsid w:val="001202C0"/>
    <w:rsid w:val="00121152"/>
    <w:rsid w:val="00122679"/>
    <w:rsid w:val="00125B92"/>
    <w:rsid w:val="00133C7B"/>
    <w:rsid w:val="00134CB3"/>
    <w:rsid w:val="00135D77"/>
    <w:rsid w:val="0013692E"/>
    <w:rsid w:val="0013754B"/>
    <w:rsid w:val="00143206"/>
    <w:rsid w:val="001439C5"/>
    <w:rsid w:val="00145A27"/>
    <w:rsid w:val="00145C88"/>
    <w:rsid w:val="00145E46"/>
    <w:rsid w:val="001464AF"/>
    <w:rsid w:val="0014725A"/>
    <w:rsid w:val="00150A06"/>
    <w:rsid w:val="001525A0"/>
    <w:rsid w:val="0015344C"/>
    <w:rsid w:val="00153AE5"/>
    <w:rsid w:val="001543DE"/>
    <w:rsid w:val="001548A0"/>
    <w:rsid w:val="00155C3D"/>
    <w:rsid w:val="00161D85"/>
    <w:rsid w:val="001620EF"/>
    <w:rsid w:val="001624D3"/>
    <w:rsid w:val="00164202"/>
    <w:rsid w:val="00165245"/>
    <w:rsid w:val="00165B47"/>
    <w:rsid w:val="00165BD2"/>
    <w:rsid w:val="00166D9F"/>
    <w:rsid w:val="00167AE9"/>
    <w:rsid w:val="00171E1E"/>
    <w:rsid w:val="00173916"/>
    <w:rsid w:val="00173BC5"/>
    <w:rsid w:val="00174592"/>
    <w:rsid w:val="00177DA9"/>
    <w:rsid w:val="00185694"/>
    <w:rsid w:val="00186601"/>
    <w:rsid w:val="00187530"/>
    <w:rsid w:val="00187CDE"/>
    <w:rsid w:val="00192177"/>
    <w:rsid w:val="00194960"/>
    <w:rsid w:val="00194B07"/>
    <w:rsid w:val="00196973"/>
    <w:rsid w:val="00197609"/>
    <w:rsid w:val="001A02D5"/>
    <w:rsid w:val="001A2223"/>
    <w:rsid w:val="001A5BE6"/>
    <w:rsid w:val="001A67A1"/>
    <w:rsid w:val="001A7951"/>
    <w:rsid w:val="001B008F"/>
    <w:rsid w:val="001B028B"/>
    <w:rsid w:val="001B111E"/>
    <w:rsid w:val="001B1E85"/>
    <w:rsid w:val="001B4C25"/>
    <w:rsid w:val="001B7FFC"/>
    <w:rsid w:val="001C1B2A"/>
    <w:rsid w:val="001C4672"/>
    <w:rsid w:val="001C48D7"/>
    <w:rsid w:val="001C61EA"/>
    <w:rsid w:val="001C6AA7"/>
    <w:rsid w:val="001C6E26"/>
    <w:rsid w:val="001D34A3"/>
    <w:rsid w:val="001D399A"/>
    <w:rsid w:val="001D479D"/>
    <w:rsid w:val="001D5850"/>
    <w:rsid w:val="001D6658"/>
    <w:rsid w:val="001D7951"/>
    <w:rsid w:val="001D7D3E"/>
    <w:rsid w:val="001E0E6C"/>
    <w:rsid w:val="001E2ECB"/>
    <w:rsid w:val="001E4E67"/>
    <w:rsid w:val="001E73A8"/>
    <w:rsid w:val="001E783D"/>
    <w:rsid w:val="001F24B4"/>
    <w:rsid w:val="001F3FDE"/>
    <w:rsid w:val="001F5A2C"/>
    <w:rsid w:val="001F5F0F"/>
    <w:rsid w:val="001F60D2"/>
    <w:rsid w:val="001F61FD"/>
    <w:rsid w:val="001F729C"/>
    <w:rsid w:val="00200B2B"/>
    <w:rsid w:val="00202F19"/>
    <w:rsid w:val="002032BD"/>
    <w:rsid w:val="00205F3B"/>
    <w:rsid w:val="002072AC"/>
    <w:rsid w:val="00210104"/>
    <w:rsid w:val="00210D7C"/>
    <w:rsid w:val="00211A90"/>
    <w:rsid w:val="0021407D"/>
    <w:rsid w:val="00214F4E"/>
    <w:rsid w:val="00217B69"/>
    <w:rsid w:val="002238FF"/>
    <w:rsid w:val="00225505"/>
    <w:rsid w:val="00225F5A"/>
    <w:rsid w:val="002269B0"/>
    <w:rsid w:val="002301FB"/>
    <w:rsid w:val="002303B4"/>
    <w:rsid w:val="002337E9"/>
    <w:rsid w:val="002404B7"/>
    <w:rsid w:val="00241109"/>
    <w:rsid w:val="0024313F"/>
    <w:rsid w:val="00243A5D"/>
    <w:rsid w:val="00244581"/>
    <w:rsid w:val="002461CD"/>
    <w:rsid w:val="00252D8B"/>
    <w:rsid w:val="00252DBB"/>
    <w:rsid w:val="00255CB4"/>
    <w:rsid w:val="00256D6D"/>
    <w:rsid w:val="002571CE"/>
    <w:rsid w:val="00260CE2"/>
    <w:rsid w:val="00260F78"/>
    <w:rsid w:val="002668FF"/>
    <w:rsid w:val="0027112E"/>
    <w:rsid w:val="0027520F"/>
    <w:rsid w:val="00277175"/>
    <w:rsid w:val="00277B42"/>
    <w:rsid w:val="00285839"/>
    <w:rsid w:val="00285BB5"/>
    <w:rsid w:val="002866CC"/>
    <w:rsid w:val="002874AE"/>
    <w:rsid w:val="00290A3E"/>
    <w:rsid w:val="00292F5B"/>
    <w:rsid w:val="00295E2F"/>
    <w:rsid w:val="0029725F"/>
    <w:rsid w:val="002A05F1"/>
    <w:rsid w:val="002A248F"/>
    <w:rsid w:val="002A36E4"/>
    <w:rsid w:val="002A7FA6"/>
    <w:rsid w:val="002B0B25"/>
    <w:rsid w:val="002B1C8D"/>
    <w:rsid w:val="002B2BC1"/>
    <w:rsid w:val="002B2FA7"/>
    <w:rsid w:val="002B43BE"/>
    <w:rsid w:val="002B480B"/>
    <w:rsid w:val="002B4A76"/>
    <w:rsid w:val="002B60A6"/>
    <w:rsid w:val="002C146B"/>
    <w:rsid w:val="002C1EC9"/>
    <w:rsid w:val="002C1F73"/>
    <w:rsid w:val="002C30E5"/>
    <w:rsid w:val="002C3F01"/>
    <w:rsid w:val="002C65E2"/>
    <w:rsid w:val="002C67D4"/>
    <w:rsid w:val="002C6BF2"/>
    <w:rsid w:val="002C6F35"/>
    <w:rsid w:val="002D26A0"/>
    <w:rsid w:val="002D6BBD"/>
    <w:rsid w:val="002D7381"/>
    <w:rsid w:val="002D799E"/>
    <w:rsid w:val="002E1A38"/>
    <w:rsid w:val="002E1DDD"/>
    <w:rsid w:val="002E4EC4"/>
    <w:rsid w:val="002E76BE"/>
    <w:rsid w:val="002F088D"/>
    <w:rsid w:val="002F18BA"/>
    <w:rsid w:val="002F2FCA"/>
    <w:rsid w:val="002F6290"/>
    <w:rsid w:val="00300615"/>
    <w:rsid w:val="003008C7"/>
    <w:rsid w:val="00302893"/>
    <w:rsid w:val="00304DA4"/>
    <w:rsid w:val="00305037"/>
    <w:rsid w:val="00306FFB"/>
    <w:rsid w:val="00310970"/>
    <w:rsid w:val="00310C6E"/>
    <w:rsid w:val="00313787"/>
    <w:rsid w:val="00314704"/>
    <w:rsid w:val="00315878"/>
    <w:rsid w:val="00315CE0"/>
    <w:rsid w:val="00317E99"/>
    <w:rsid w:val="003208A3"/>
    <w:rsid w:val="003232A4"/>
    <w:rsid w:val="003245C9"/>
    <w:rsid w:val="0032578F"/>
    <w:rsid w:val="00325CEC"/>
    <w:rsid w:val="00326DF6"/>
    <w:rsid w:val="00326EAC"/>
    <w:rsid w:val="00327010"/>
    <w:rsid w:val="00332FA6"/>
    <w:rsid w:val="003402DE"/>
    <w:rsid w:val="00343A26"/>
    <w:rsid w:val="00344992"/>
    <w:rsid w:val="00344A31"/>
    <w:rsid w:val="0034534F"/>
    <w:rsid w:val="00346964"/>
    <w:rsid w:val="00347849"/>
    <w:rsid w:val="00350F78"/>
    <w:rsid w:val="00354668"/>
    <w:rsid w:val="00354EBE"/>
    <w:rsid w:val="003553AC"/>
    <w:rsid w:val="003556EC"/>
    <w:rsid w:val="003575BF"/>
    <w:rsid w:val="00360704"/>
    <w:rsid w:val="0037006F"/>
    <w:rsid w:val="003703F0"/>
    <w:rsid w:val="003707AB"/>
    <w:rsid w:val="00370AFE"/>
    <w:rsid w:val="00372EBD"/>
    <w:rsid w:val="00374343"/>
    <w:rsid w:val="0038084D"/>
    <w:rsid w:val="00380BD6"/>
    <w:rsid w:val="00380E99"/>
    <w:rsid w:val="0038159C"/>
    <w:rsid w:val="00384F83"/>
    <w:rsid w:val="0038621C"/>
    <w:rsid w:val="003870E3"/>
    <w:rsid w:val="0039226E"/>
    <w:rsid w:val="00393E7A"/>
    <w:rsid w:val="003943D8"/>
    <w:rsid w:val="0039516F"/>
    <w:rsid w:val="00395423"/>
    <w:rsid w:val="003954B4"/>
    <w:rsid w:val="00396448"/>
    <w:rsid w:val="00396538"/>
    <w:rsid w:val="00396F49"/>
    <w:rsid w:val="00397533"/>
    <w:rsid w:val="003A2876"/>
    <w:rsid w:val="003A6847"/>
    <w:rsid w:val="003B001D"/>
    <w:rsid w:val="003B27F5"/>
    <w:rsid w:val="003B5884"/>
    <w:rsid w:val="003B61BD"/>
    <w:rsid w:val="003B71E0"/>
    <w:rsid w:val="003C2B14"/>
    <w:rsid w:val="003C3610"/>
    <w:rsid w:val="003C42D4"/>
    <w:rsid w:val="003C54E9"/>
    <w:rsid w:val="003C697D"/>
    <w:rsid w:val="003C6DA7"/>
    <w:rsid w:val="003C7AB0"/>
    <w:rsid w:val="003D1AA9"/>
    <w:rsid w:val="003D1B88"/>
    <w:rsid w:val="003D28FD"/>
    <w:rsid w:val="003D4573"/>
    <w:rsid w:val="003D629D"/>
    <w:rsid w:val="003D6663"/>
    <w:rsid w:val="003E1701"/>
    <w:rsid w:val="003E39B2"/>
    <w:rsid w:val="003E3FCD"/>
    <w:rsid w:val="003E54A7"/>
    <w:rsid w:val="003E6233"/>
    <w:rsid w:val="003F0502"/>
    <w:rsid w:val="003F1EF5"/>
    <w:rsid w:val="003F32F7"/>
    <w:rsid w:val="003F419F"/>
    <w:rsid w:val="003F5A69"/>
    <w:rsid w:val="003F652E"/>
    <w:rsid w:val="003F6EC3"/>
    <w:rsid w:val="004014D5"/>
    <w:rsid w:val="004020A7"/>
    <w:rsid w:val="004032C7"/>
    <w:rsid w:val="00406E3D"/>
    <w:rsid w:val="00407044"/>
    <w:rsid w:val="00412093"/>
    <w:rsid w:val="00412464"/>
    <w:rsid w:val="004125BE"/>
    <w:rsid w:val="00412718"/>
    <w:rsid w:val="004132DF"/>
    <w:rsid w:val="00413427"/>
    <w:rsid w:val="00413473"/>
    <w:rsid w:val="004134D3"/>
    <w:rsid w:val="00414432"/>
    <w:rsid w:val="00415F92"/>
    <w:rsid w:val="00420075"/>
    <w:rsid w:val="004253B5"/>
    <w:rsid w:val="00425DFB"/>
    <w:rsid w:val="00426603"/>
    <w:rsid w:val="0042670C"/>
    <w:rsid w:val="00426BB5"/>
    <w:rsid w:val="00430F70"/>
    <w:rsid w:val="00432A1E"/>
    <w:rsid w:val="00434048"/>
    <w:rsid w:val="00435E68"/>
    <w:rsid w:val="00435FCC"/>
    <w:rsid w:val="00440176"/>
    <w:rsid w:val="00440490"/>
    <w:rsid w:val="00442EDE"/>
    <w:rsid w:val="00443D1B"/>
    <w:rsid w:val="00444290"/>
    <w:rsid w:val="00444562"/>
    <w:rsid w:val="00447DAC"/>
    <w:rsid w:val="0045007B"/>
    <w:rsid w:val="0045300B"/>
    <w:rsid w:val="004559E1"/>
    <w:rsid w:val="00455ADC"/>
    <w:rsid w:val="00457B1A"/>
    <w:rsid w:val="004616A9"/>
    <w:rsid w:val="00461BC8"/>
    <w:rsid w:val="00462DD5"/>
    <w:rsid w:val="00465F6E"/>
    <w:rsid w:val="004661D2"/>
    <w:rsid w:val="004664ED"/>
    <w:rsid w:val="00466F0D"/>
    <w:rsid w:val="00466F42"/>
    <w:rsid w:val="0046726A"/>
    <w:rsid w:val="0047019A"/>
    <w:rsid w:val="00470712"/>
    <w:rsid w:val="004730A4"/>
    <w:rsid w:val="004743BB"/>
    <w:rsid w:val="00474400"/>
    <w:rsid w:val="00474767"/>
    <w:rsid w:val="00474F69"/>
    <w:rsid w:val="00475930"/>
    <w:rsid w:val="0047722D"/>
    <w:rsid w:val="00480FFC"/>
    <w:rsid w:val="00481057"/>
    <w:rsid w:val="0048175F"/>
    <w:rsid w:val="0048179C"/>
    <w:rsid w:val="00485303"/>
    <w:rsid w:val="0048531A"/>
    <w:rsid w:val="004853F8"/>
    <w:rsid w:val="00491BF2"/>
    <w:rsid w:val="00493259"/>
    <w:rsid w:val="004933DD"/>
    <w:rsid w:val="0049386B"/>
    <w:rsid w:val="00493A7F"/>
    <w:rsid w:val="0049596B"/>
    <w:rsid w:val="004965C8"/>
    <w:rsid w:val="00496B0C"/>
    <w:rsid w:val="00496BBF"/>
    <w:rsid w:val="004A1DF9"/>
    <w:rsid w:val="004A500D"/>
    <w:rsid w:val="004A5307"/>
    <w:rsid w:val="004A5461"/>
    <w:rsid w:val="004A64B8"/>
    <w:rsid w:val="004B051A"/>
    <w:rsid w:val="004B3AC4"/>
    <w:rsid w:val="004B58B1"/>
    <w:rsid w:val="004B595A"/>
    <w:rsid w:val="004B5F75"/>
    <w:rsid w:val="004B72F3"/>
    <w:rsid w:val="004C1398"/>
    <w:rsid w:val="004C2621"/>
    <w:rsid w:val="004C2B08"/>
    <w:rsid w:val="004C2E03"/>
    <w:rsid w:val="004C373E"/>
    <w:rsid w:val="004C3CE7"/>
    <w:rsid w:val="004C470C"/>
    <w:rsid w:val="004C7B61"/>
    <w:rsid w:val="004D1275"/>
    <w:rsid w:val="004D2337"/>
    <w:rsid w:val="004D35C7"/>
    <w:rsid w:val="004D3A6B"/>
    <w:rsid w:val="004D4F61"/>
    <w:rsid w:val="004E06C3"/>
    <w:rsid w:val="004E07A4"/>
    <w:rsid w:val="004E3728"/>
    <w:rsid w:val="004F1962"/>
    <w:rsid w:val="004F2018"/>
    <w:rsid w:val="004F48A9"/>
    <w:rsid w:val="004F4CFB"/>
    <w:rsid w:val="004F5CA7"/>
    <w:rsid w:val="004F6AC2"/>
    <w:rsid w:val="004F750B"/>
    <w:rsid w:val="004F7679"/>
    <w:rsid w:val="0050014D"/>
    <w:rsid w:val="0050053C"/>
    <w:rsid w:val="00500E1D"/>
    <w:rsid w:val="00501425"/>
    <w:rsid w:val="00502E8B"/>
    <w:rsid w:val="0050619A"/>
    <w:rsid w:val="00507079"/>
    <w:rsid w:val="005078E8"/>
    <w:rsid w:val="00510DF8"/>
    <w:rsid w:val="0051184F"/>
    <w:rsid w:val="00511FE0"/>
    <w:rsid w:val="005132DB"/>
    <w:rsid w:val="00513C16"/>
    <w:rsid w:val="00516C2E"/>
    <w:rsid w:val="005171B5"/>
    <w:rsid w:val="00517643"/>
    <w:rsid w:val="0052484A"/>
    <w:rsid w:val="005300D3"/>
    <w:rsid w:val="00531EF9"/>
    <w:rsid w:val="005325C7"/>
    <w:rsid w:val="00533317"/>
    <w:rsid w:val="00533795"/>
    <w:rsid w:val="00533DC0"/>
    <w:rsid w:val="005348ED"/>
    <w:rsid w:val="00535132"/>
    <w:rsid w:val="00535829"/>
    <w:rsid w:val="00535982"/>
    <w:rsid w:val="00536F40"/>
    <w:rsid w:val="00540094"/>
    <w:rsid w:val="005407A4"/>
    <w:rsid w:val="00540B3A"/>
    <w:rsid w:val="00541404"/>
    <w:rsid w:val="0054141E"/>
    <w:rsid w:val="0054271C"/>
    <w:rsid w:val="0054344B"/>
    <w:rsid w:val="005457DD"/>
    <w:rsid w:val="00546117"/>
    <w:rsid w:val="00547055"/>
    <w:rsid w:val="0055090C"/>
    <w:rsid w:val="00550E95"/>
    <w:rsid w:val="0055202A"/>
    <w:rsid w:val="005526C3"/>
    <w:rsid w:val="00553B6A"/>
    <w:rsid w:val="00555739"/>
    <w:rsid w:val="00566284"/>
    <w:rsid w:val="00566BBD"/>
    <w:rsid w:val="0056702D"/>
    <w:rsid w:val="00567973"/>
    <w:rsid w:val="00570472"/>
    <w:rsid w:val="00571BC6"/>
    <w:rsid w:val="00574A85"/>
    <w:rsid w:val="0057625B"/>
    <w:rsid w:val="005762FA"/>
    <w:rsid w:val="00580D99"/>
    <w:rsid w:val="00581A73"/>
    <w:rsid w:val="00581D95"/>
    <w:rsid w:val="005820CA"/>
    <w:rsid w:val="005822D9"/>
    <w:rsid w:val="005844B2"/>
    <w:rsid w:val="00585167"/>
    <w:rsid w:val="00586770"/>
    <w:rsid w:val="00587B85"/>
    <w:rsid w:val="00591127"/>
    <w:rsid w:val="0059125F"/>
    <w:rsid w:val="00591D8C"/>
    <w:rsid w:val="00592B28"/>
    <w:rsid w:val="0059444C"/>
    <w:rsid w:val="005957A1"/>
    <w:rsid w:val="005960BC"/>
    <w:rsid w:val="005965B4"/>
    <w:rsid w:val="00596DC9"/>
    <w:rsid w:val="00596F01"/>
    <w:rsid w:val="0059794B"/>
    <w:rsid w:val="005A0E6A"/>
    <w:rsid w:val="005A1F61"/>
    <w:rsid w:val="005A2668"/>
    <w:rsid w:val="005A364D"/>
    <w:rsid w:val="005A36F6"/>
    <w:rsid w:val="005A61B6"/>
    <w:rsid w:val="005B13A5"/>
    <w:rsid w:val="005B1913"/>
    <w:rsid w:val="005B2378"/>
    <w:rsid w:val="005B2A6C"/>
    <w:rsid w:val="005B2F8D"/>
    <w:rsid w:val="005B40B1"/>
    <w:rsid w:val="005B475B"/>
    <w:rsid w:val="005B7EB7"/>
    <w:rsid w:val="005C2C28"/>
    <w:rsid w:val="005C30A9"/>
    <w:rsid w:val="005C3FF3"/>
    <w:rsid w:val="005C4F6F"/>
    <w:rsid w:val="005C5083"/>
    <w:rsid w:val="005C6C9F"/>
    <w:rsid w:val="005D0912"/>
    <w:rsid w:val="005D10F1"/>
    <w:rsid w:val="005D1242"/>
    <w:rsid w:val="005D1353"/>
    <w:rsid w:val="005D2EAA"/>
    <w:rsid w:val="005D54F9"/>
    <w:rsid w:val="005D5C74"/>
    <w:rsid w:val="005D6AB1"/>
    <w:rsid w:val="005D76C6"/>
    <w:rsid w:val="005D7DDC"/>
    <w:rsid w:val="005E0F3C"/>
    <w:rsid w:val="005E1189"/>
    <w:rsid w:val="005E1F4D"/>
    <w:rsid w:val="005E2020"/>
    <w:rsid w:val="005E5E86"/>
    <w:rsid w:val="005E76D1"/>
    <w:rsid w:val="005E7C52"/>
    <w:rsid w:val="005F1DA9"/>
    <w:rsid w:val="005F2009"/>
    <w:rsid w:val="005F2A65"/>
    <w:rsid w:val="005F3089"/>
    <w:rsid w:val="005F321F"/>
    <w:rsid w:val="005F4781"/>
    <w:rsid w:val="006038C1"/>
    <w:rsid w:val="006056C3"/>
    <w:rsid w:val="006068EF"/>
    <w:rsid w:val="00606A3C"/>
    <w:rsid w:val="006119FD"/>
    <w:rsid w:val="00612B59"/>
    <w:rsid w:val="006132DD"/>
    <w:rsid w:val="00614E7D"/>
    <w:rsid w:val="00615079"/>
    <w:rsid w:val="006158DB"/>
    <w:rsid w:val="0061594A"/>
    <w:rsid w:val="00615B26"/>
    <w:rsid w:val="006234E9"/>
    <w:rsid w:val="00623698"/>
    <w:rsid w:val="00626D5E"/>
    <w:rsid w:val="006277B8"/>
    <w:rsid w:val="00627BB2"/>
    <w:rsid w:val="00630262"/>
    <w:rsid w:val="0063390C"/>
    <w:rsid w:val="00635327"/>
    <w:rsid w:val="006353DF"/>
    <w:rsid w:val="00636D66"/>
    <w:rsid w:val="00641809"/>
    <w:rsid w:val="00641903"/>
    <w:rsid w:val="00642E0B"/>
    <w:rsid w:val="006454B9"/>
    <w:rsid w:val="00651333"/>
    <w:rsid w:val="00651532"/>
    <w:rsid w:val="0065154C"/>
    <w:rsid w:val="00651E30"/>
    <w:rsid w:val="00653832"/>
    <w:rsid w:val="006548B2"/>
    <w:rsid w:val="00656248"/>
    <w:rsid w:val="00656A7E"/>
    <w:rsid w:val="00657484"/>
    <w:rsid w:val="0066362D"/>
    <w:rsid w:val="0066639E"/>
    <w:rsid w:val="00666EE4"/>
    <w:rsid w:val="00670AF1"/>
    <w:rsid w:val="00671015"/>
    <w:rsid w:val="006720D6"/>
    <w:rsid w:val="00673CF2"/>
    <w:rsid w:val="00674855"/>
    <w:rsid w:val="00676FBE"/>
    <w:rsid w:val="00680599"/>
    <w:rsid w:val="00681C6E"/>
    <w:rsid w:val="00687032"/>
    <w:rsid w:val="006871FD"/>
    <w:rsid w:val="00692653"/>
    <w:rsid w:val="00693B49"/>
    <w:rsid w:val="006A059A"/>
    <w:rsid w:val="006A174F"/>
    <w:rsid w:val="006A5C20"/>
    <w:rsid w:val="006A663C"/>
    <w:rsid w:val="006A6CC4"/>
    <w:rsid w:val="006A6DE1"/>
    <w:rsid w:val="006B37F1"/>
    <w:rsid w:val="006B50D0"/>
    <w:rsid w:val="006B5572"/>
    <w:rsid w:val="006B55A3"/>
    <w:rsid w:val="006B5A04"/>
    <w:rsid w:val="006C27BE"/>
    <w:rsid w:val="006C3A4D"/>
    <w:rsid w:val="006C4B51"/>
    <w:rsid w:val="006C6384"/>
    <w:rsid w:val="006D0AA2"/>
    <w:rsid w:val="006D272C"/>
    <w:rsid w:val="006D39A8"/>
    <w:rsid w:val="006D3B20"/>
    <w:rsid w:val="006D5C3B"/>
    <w:rsid w:val="006D709E"/>
    <w:rsid w:val="006E0CE7"/>
    <w:rsid w:val="006E17EE"/>
    <w:rsid w:val="006E5ECC"/>
    <w:rsid w:val="006E6BFE"/>
    <w:rsid w:val="006F022A"/>
    <w:rsid w:val="006F0BC1"/>
    <w:rsid w:val="006F121A"/>
    <w:rsid w:val="006F13CA"/>
    <w:rsid w:val="006F1D4D"/>
    <w:rsid w:val="006F26C3"/>
    <w:rsid w:val="006F4463"/>
    <w:rsid w:val="00700DEA"/>
    <w:rsid w:val="007014B9"/>
    <w:rsid w:val="0070174A"/>
    <w:rsid w:val="00702C3B"/>
    <w:rsid w:val="00702EFD"/>
    <w:rsid w:val="00703FF3"/>
    <w:rsid w:val="007047A6"/>
    <w:rsid w:val="0071062F"/>
    <w:rsid w:val="007130F8"/>
    <w:rsid w:val="007230B8"/>
    <w:rsid w:val="007234B9"/>
    <w:rsid w:val="007240D5"/>
    <w:rsid w:val="0072428E"/>
    <w:rsid w:val="00724B04"/>
    <w:rsid w:val="00727601"/>
    <w:rsid w:val="00727A32"/>
    <w:rsid w:val="00731F53"/>
    <w:rsid w:val="00733046"/>
    <w:rsid w:val="00733FF7"/>
    <w:rsid w:val="007351D8"/>
    <w:rsid w:val="00735D6A"/>
    <w:rsid w:val="0073684F"/>
    <w:rsid w:val="00737877"/>
    <w:rsid w:val="00740508"/>
    <w:rsid w:val="00740A3D"/>
    <w:rsid w:val="00741EFF"/>
    <w:rsid w:val="00743844"/>
    <w:rsid w:val="00743B03"/>
    <w:rsid w:val="007441E0"/>
    <w:rsid w:val="007450D9"/>
    <w:rsid w:val="00747330"/>
    <w:rsid w:val="0075080B"/>
    <w:rsid w:val="00751EE3"/>
    <w:rsid w:val="0075221F"/>
    <w:rsid w:val="00752412"/>
    <w:rsid w:val="00753961"/>
    <w:rsid w:val="0075781E"/>
    <w:rsid w:val="007621B2"/>
    <w:rsid w:val="007621CA"/>
    <w:rsid w:val="00762D31"/>
    <w:rsid w:val="00762E81"/>
    <w:rsid w:val="00764C21"/>
    <w:rsid w:val="007658C9"/>
    <w:rsid w:val="00767689"/>
    <w:rsid w:val="00767B8D"/>
    <w:rsid w:val="0077162A"/>
    <w:rsid w:val="00772B83"/>
    <w:rsid w:val="007734C6"/>
    <w:rsid w:val="00773971"/>
    <w:rsid w:val="00774481"/>
    <w:rsid w:val="0077519A"/>
    <w:rsid w:val="007816CC"/>
    <w:rsid w:val="00785797"/>
    <w:rsid w:val="00785A5D"/>
    <w:rsid w:val="00787572"/>
    <w:rsid w:val="00790729"/>
    <w:rsid w:val="00794A6A"/>
    <w:rsid w:val="0079516D"/>
    <w:rsid w:val="00796FA3"/>
    <w:rsid w:val="00797159"/>
    <w:rsid w:val="00797639"/>
    <w:rsid w:val="007A0505"/>
    <w:rsid w:val="007A0C42"/>
    <w:rsid w:val="007A18FF"/>
    <w:rsid w:val="007A427C"/>
    <w:rsid w:val="007A5928"/>
    <w:rsid w:val="007A5992"/>
    <w:rsid w:val="007A6D30"/>
    <w:rsid w:val="007B19E0"/>
    <w:rsid w:val="007B5FA4"/>
    <w:rsid w:val="007B7D7D"/>
    <w:rsid w:val="007B7F2C"/>
    <w:rsid w:val="007C2F21"/>
    <w:rsid w:val="007C3E75"/>
    <w:rsid w:val="007C49D4"/>
    <w:rsid w:val="007C4FC8"/>
    <w:rsid w:val="007C5B62"/>
    <w:rsid w:val="007C690C"/>
    <w:rsid w:val="007C7627"/>
    <w:rsid w:val="007C7630"/>
    <w:rsid w:val="007D0071"/>
    <w:rsid w:val="007D036E"/>
    <w:rsid w:val="007D03FF"/>
    <w:rsid w:val="007D13C1"/>
    <w:rsid w:val="007D1F2A"/>
    <w:rsid w:val="007D1F37"/>
    <w:rsid w:val="007D3F63"/>
    <w:rsid w:val="007D439B"/>
    <w:rsid w:val="007D4C2E"/>
    <w:rsid w:val="007D5887"/>
    <w:rsid w:val="007D7856"/>
    <w:rsid w:val="007D7B00"/>
    <w:rsid w:val="007E1AAB"/>
    <w:rsid w:val="007E253A"/>
    <w:rsid w:val="007E46F2"/>
    <w:rsid w:val="007E4A3A"/>
    <w:rsid w:val="007E4F89"/>
    <w:rsid w:val="007E7285"/>
    <w:rsid w:val="007E7427"/>
    <w:rsid w:val="007F23DC"/>
    <w:rsid w:val="007F4FD3"/>
    <w:rsid w:val="007F5505"/>
    <w:rsid w:val="007F7C1F"/>
    <w:rsid w:val="007F7F1B"/>
    <w:rsid w:val="00800779"/>
    <w:rsid w:val="00801734"/>
    <w:rsid w:val="0080179C"/>
    <w:rsid w:val="00803A23"/>
    <w:rsid w:val="00804242"/>
    <w:rsid w:val="008058D8"/>
    <w:rsid w:val="008077C0"/>
    <w:rsid w:val="00807E89"/>
    <w:rsid w:val="0081162A"/>
    <w:rsid w:val="00812681"/>
    <w:rsid w:val="008132EA"/>
    <w:rsid w:val="00813343"/>
    <w:rsid w:val="00813D21"/>
    <w:rsid w:val="008153CF"/>
    <w:rsid w:val="00815CAE"/>
    <w:rsid w:val="008167D8"/>
    <w:rsid w:val="00816965"/>
    <w:rsid w:val="00821B6B"/>
    <w:rsid w:val="0082360B"/>
    <w:rsid w:val="00823B3B"/>
    <w:rsid w:val="00824321"/>
    <w:rsid w:val="00827DDA"/>
    <w:rsid w:val="008320D9"/>
    <w:rsid w:val="00833A48"/>
    <w:rsid w:val="00836A29"/>
    <w:rsid w:val="008404E0"/>
    <w:rsid w:val="008405E7"/>
    <w:rsid w:val="00840D31"/>
    <w:rsid w:val="0084497A"/>
    <w:rsid w:val="00845595"/>
    <w:rsid w:val="00845D48"/>
    <w:rsid w:val="00850139"/>
    <w:rsid w:val="008512A7"/>
    <w:rsid w:val="00854E6E"/>
    <w:rsid w:val="008552B3"/>
    <w:rsid w:val="00855D2A"/>
    <w:rsid w:val="00856670"/>
    <w:rsid w:val="0085738A"/>
    <w:rsid w:val="00860F53"/>
    <w:rsid w:val="00862142"/>
    <w:rsid w:val="00862AA5"/>
    <w:rsid w:val="0086326F"/>
    <w:rsid w:val="008677D1"/>
    <w:rsid w:val="008677DE"/>
    <w:rsid w:val="0087416A"/>
    <w:rsid w:val="00874F3B"/>
    <w:rsid w:val="00876FC8"/>
    <w:rsid w:val="00876FD8"/>
    <w:rsid w:val="008773D9"/>
    <w:rsid w:val="00881925"/>
    <w:rsid w:val="008826B0"/>
    <w:rsid w:val="00883398"/>
    <w:rsid w:val="008834B9"/>
    <w:rsid w:val="008846CD"/>
    <w:rsid w:val="00884758"/>
    <w:rsid w:val="0088565B"/>
    <w:rsid w:val="00887423"/>
    <w:rsid w:val="008919FA"/>
    <w:rsid w:val="00891D19"/>
    <w:rsid w:val="00893538"/>
    <w:rsid w:val="00896548"/>
    <w:rsid w:val="008A3538"/>
    <w:rsid w:val="008A5B7A"/>
    <w:rsid w:val="008A799C"/>
    <w:rsid w:val="008B00B2"/>
    <w:rsid w:val="008B0B79"/>
    <w:rsid w:val="008B114B"/>
    <w:rsid w:val="008B18FB"/>
    <w:rsid w:val="008B1A6A"/>
    <w:rsid w:val="008B31DF"/>
    <w:rsid w:val="008B349E"/>
    <w:rsid w:val="008B59A3"/>
    <w:rsid w:val="008B6BE7"/>
    <w:rsid w:val="008B6C40"/>
    <w:rsid w:val="008B6D6A"/>
    <w:rsid w:val="008B7D30"/>
    <w:rsid w:val="008B7EC1"/>
    <w:rsid w:val="008B7F6B"/>
    <w:rsid w:val="008C3CE9"/>
    <w:rsid w:val="008C5AE5"/>
    <w:rsid w:val="008C6617"/>
    <w:rsid w:val="008C7568"/>
    <w:rsid w:val="008D03B9"/>
    <w:rsid w:val="008D1151"/>
    <w:rsid w:val="008D4AD3"/>
    <w:rsid w:val="008D6321"/>
    <w:rsid w:val="008E0D3F"/>
    <w:rsid w:val="008E262A"/>
    <w:rsid w:val="008E2796"/>
    <w:rsid w:val="008E3334"/>
    <w:rsid w:val="008E4598"/>
    <w:rsid w:val="008E6041"/>
    <w:rsid w:val="008F137F"/>
    <w:rsid w:val="008F1678"/>
    <w:rsid w:val="008F2002"/>
    <w:rsid w:val="008F21D6"/>
    <w:rsid w:val="008F56EC"/>
    <w:rsid w:val="008F7468"/>
    <w:rsid w:val="008F776F"/>
    <w:rsid w:val="008F7BCB"/>
    <w:rsid w:val="00910A01"/>
    <w:rsid w:val="00913C8C"/>
    <w:rsid w:val="00914000"/>
    <w:rsid w:val="00916AF2"/>
    <w:rsid w:val="00917E4B"/>
    <w:rsid w:val="009205B4"/>
    <w:rsid w:val="009206F2"/>
    <w:rsid w:val="00921FA1"/>
    <w:rsid w:val="009249B4"/>
    <w:rsid w:val="009254FE"/>
    <w:rsid w:val="0092605E"/>
    <w:rsid w:val="0092662A"/>
    <w:rsid w:val="0092741B"/>
    <w:rsid w:val="009309E1"/>
    <w:rsid w:val="00931071"/>
    <w:rsid w:val="00931148"/>
    <w:rsid w:val="00934FFE"/>
    <w:rsid w:val="00940EC0"/>
    <w:rsid w:val="00944BE2"/>
    <w:rsid w:val="0094572A"/>
    <w:rsid w:val="00947AF8"/>
    <w:rsid w:val="0095023F"/>
    <w:rsid w:val="009508EE"/>
    <w:rsid w:val="0095599E"/>
    <w:rsid w:val="00955BA9"/>
    <w:rsid w:val="00955D6F"/>
    <w:rsid w:val="00956AFD"/>
    <w:rsid w:val="00961CAA"/>
    <w:rsid w:val="00961DFC"/>
    <w:rsid w:val="00962483"/>
    <w:rsid w:val="0096276A"/>
    <w:rsid w:val="00964553"/>
    <w:rsid w:val="00965EB3"/>
    <w:rsid w:val="009663EF"/>
    <w:rsid w:val="00972AC5"/>
    <w:rsid w:val="00973170"/>
    <w:rsid w:val="00973EBE"/>
    <w:rsid w:val="00975CFB"/>
    <w:rsid w:val="00976A37"/>
    <w:rsid w:val="00976B79"/>
    <w:rsid w:val="00977D46"/>
    <w:rsid w:val="00977FBC"/>
    <w:rsid w:val="00980AB2"/>
    <w:rsid w:val="00981568"/>
    <w:rsid w:val="00982077"/>
    <w:rsid w:val="0098230E"/>
    <w:rsid w:val="00983225"/>
    <w:rsid w:val="00983453"/>
    <w:rsid w:val="0098381D"/>
    <w:rsid w:val="0098391D"/>
    <w:rsid w:val="00984985"/>
    <w:rsid w:val="0098546B"/>
    <w:rsid w:val="0098695B"/>
    <w:rsid w:val="009876E4"/>
    <w:rsid w:val="00992721"/>
    <w:rsid w:val="00993ECA"/>
    <w:rsid w:val="00996050"/>
    <w:rsid w:val="009A21C7"/>
    <w:rsid w:val="009B125D"/>
    <w:rsid w:val="009B16E9"/>
    <w:rsid w:val="009B2CD2"/>
    <w:rsid w:val="009B396C"/>
    <w:rsid w:val="009B56F0"/>
    <w:rsid w:val="009B5941"/>
    <w:rsid w:val="009B6208"/>
    <w:rsid w:val="009B6752"/>
    <w:rsid w:val="009C005B"/>
    <w:rsid w:val="009C099A"/>
    <w:rsid w:val="009C1A51"/>
    <w:rsid w:val="009C2146"/>
    <w:rsid w:val="009C4C56"/>
    <w:rsid w:val="009C5322"/>
    <w:rsid w:val="009D0A6C"/>
    <w:rsid w:val="009D10C8"/>
    <w:rsid w:val="009D1B53"/>
    <w:rsid w:val="009D2E78"/>
    <w:rsid w:val="009D4021"/>
    <w:rsid w:val="009D61F0"/>
    <w:rsid w:val="009D7116"/>
    <w:rsid w:val="009D7D21"/>
    <w:rsid w:val="009E1432"/>
    <w:rsid w:val="009E2DAC"/>
    <w:rsid w:val="009E3B2E"/>
    <w:rsid w:val="009E6054"/>
    <w:rsid w:val="009E6602"/>
    <w:rsid w:val="009E7658"/>
    <w:rsid w:val="009F0CDB"/>
    <w:rsid w:val="009F24BD"/>
    <w:rsid w:val="009F2A48"/>
    <w:rsid w:val="009F7CC0"/>
    <w:rsid w:val="00A0332C"/>
    <w:rsid w:val="00A0341F"/>
    <w:rsid w:val="00A03923"/>
    <w:rsid w:val="00A06026"/>
    <w:rsid w:val="00A076A0"/>
    <w:rsid w:val="00A07C69"/>
    <w:rsid w:val="00A17367"/>
    <w:rsid w:val="00A23062"/>
    <w:rsid w:val="00A23178"/>
    <w:rsid w:val="00A2359F"/>
    <w:rsid w:val="00A2360B"/>
    <w:rsid w:val="00A23EF3"/>
    <w:rsid w:val="00A24C58"/>
    <w:rsid w:val="00A27353"/>
    <w:rsid w:val="00A308DF"/>
    <w:rsid w:val="00A30DF4"/>
    <w:rsid w:val="00A31A99"/>
    <w:rsid w:val="00A338FE"/>
    <w:rsid w:val="00A35989"/>
    <w:rsid w:val="00A36B98"/>
    <w:rsid w:val="00A371AF"/>
    <w:rsid w:val="00A4224C"/>
    <w:rsid w:val="00A42D45"/>
    <w:rsid w:val="00A4336B"/>
    <w:rsid w:val="00A437A7"/>
    <w:rsid w:val="00A44700"/>
    <w:rsid w:val="00A4525C"/>
    <w:rsid w:val="00A500FE"/>
    <w:rsid w:val="00A50633"/>
    <w:rsid w:val="00A51B64"/>
    <w:rsid w:val="00A543E5"/>
    <w:rsid w:val="00A56463"/>
    <w:rsid w:val="00A613AA"/>
    <w:rsid w:val="00A61A95"/>
    <w:rsid w:val="00A63013"/>
    <w:rsid w:val="00A63F56"/>
    <w:rsid w:val="00A64819"/>
    <w:rsid w:val="00A66752"/>
    <w:rsid w:val="00A66E2B"/>
    <w:rsid w:val="00A71182"/>
    <w:rsid w:val="00A71B07"/>
    <w:rsid w:val="00A74FB1"/>
    <w:rsid w:val="00A77493"/>
    <w:rsid w:val="00A806E1"/>
    <w:rsid w:val="00A82CA2"/>
    <w:rsid w:val="00A82F0E"/>
    <w:rsid w:val="00A85E1F"/>
    <w:rsid w:val="00A86477"/>
    <w:rsid w:val="00A90A89"/>
    <w:rsid w:val="00A921F6"/>
    <w:rsid w:val="00A94999"/>
    <w:rsid w:val="00A96A0A"/>
    <w:rsid w:val="00A96EE7"/>
    <w:rsid w:val="00AA27EC"/>
    <w:rsid w:val="00AA3511"/>
    <w:rsid w:val="00AA370B"/>
    <w:rsid w:val="00AA5374"/>
    <w:rsid w:val="00AA5EC1"/>
    <w:rsid w:val="00AB0B4B"/>
    <w:rsid w:val="00AB0F7B"/>
    <w:rsid w:val="00AB1CFA"/>
    <w:rsid w:val="00AB2102"/>
    <w:rsid w:val="00AB35AF"/>
    <w:rsid w:val="00AB559E"/>
    <w:rsid w:val="00AB5A1B"/>
    <w:rsid w:val="00AB61EC"/>
    <w:rsid w:val="00AB683A"/>
    <w:rsid w:val="00AB7370"/>
    <w:rsid w:val="00AC4C3D"/>
    <w:rsid w:val="00AC58C5"/>
    <w:rsid w:val="00AC734D"/>
    <w:rsid w:val="00AD102F"/>
    <w:rsid w:val="00AD1F48"/>
    <w:rsid w:val="00AD22B8"/>
    <w:rsid w:val="00AD390E"/>
    <w:rsid w:val="00AD41F6"/>
    <w:rsid w:val="00AD4359"/>
    <w:rsid w:val="00AD70F4"/>
    <w:rsid w:val="00AE05F9"/>
    <w:rsid w:val="00AE2209"/>
    <w:rsid w:val="00AE6C9C"/>
    <w:rsid w:val="00AF1708"/>
    <w:rsid w:val="00AF5255"/>
    <w:rsid w:val="00AF5517"/>
    <w:rsid w:val="00AF5A3F"/>
    <w:rsid w:val="00AF6644"/>
    <w:rsid w:val="00AF6B3F"/>
    <w:rsid w:val="00AF77A8"/>
    <w:rsid w:val="00B002C9"/>
    <w:rsid w:val="00B02050"/>
    <w:rsid w:val="00B02D2B"/>
    <w:rsid w:val="00B031CD"/>
    <w:rsid w:val="00B03F0F"/>
    <w:rsid w:val="00B0466D"/>
    <w:rsid w:val="00B05E4D"/>
    <w:rsid w:val="00B07517"/>
    <w:rsid w:val="00B1577A"/>
    <w:rsid w:val="00B15A92"/>
    <w:rsid w:val="00B15ABA"/>
    <w:rsid w:val="00B15BBE"/>
    <w:rsid w:val="00B172FA"/>
    <w:rsid w:val="00B20602"/>
    <w:rsid w:val="00B21552"/>
    <w:rsid w:val="00B2385E"/>
    <w:rsid w:val="00B277D1"/>
    <w:rsid w:val="00B33FDC"/>
    <w:rsid w:val="00B359CF"/>
    <w:rsid w:val="00B35AE1"/>
    <w:rsid w:val="00B36CCC"/>
    <w:rsid w:val="00B37730"/>
    <w:rsid w:val="00B40075"/>
    <w:rsid w:val="00B45DF5"/>
    <w:rsid w:val="00B47113"/>
    <w:rsid w:val="00B50965"/>
    <w:rsid w:val="00B50AA8"/>
    <w:rsid w:val="00B50E64"/>
    <w:rsid w:val="00B51DB2"/>
    <w:rsid w:val="00B529DD"/>
    <w:rsid w:val="00B53108"/>
    <w:rsid w:val="00B5342F"/>
    <w:rsid w:val="00B539D9"/>
    <w:rsid w:val="00B5408D"/>
    <w:rsid w:val="00B5492E"/>
    <w:rsid w:val="00B553D7"/>
    <w:rsid w:val="00B602ED"/>
    <w:rsid w:val="00B60BAF"/>
    <w:rsid w:val="00B6166D"/>
    <w:rsid w:val="00B61A1F"/>
    <w:rsid w:val="00B64724"/>
    <w:rsid w:val="00B6521D"/>
    <w:rsid w:val="00B65E95"/>
    <w:rsid w:val="00B6703C"/>
    <w:rsid w:val="00B71B6E"/>
    <w:rsid w:val="00B71FD1"/>
    <w:rsid w:val="00B7589B"/>
    <w:rsid w:val="00B75AA8"/>
    <w:rsid w:val="00B764EE"/>
    <w:rsid w:val="00B81ADD"/>
    <w:rsid w:val="00B81F3D"/>
    <w:rsid w:val="00B823D8"/>
    <w:rsid w:val="00B828E5"/>
    <w:rsid w:val="00B839A6"/>
    <w:rsid w:val="00B84887"/>
    <w:rsid w:val="00B900A3"/>
    <w:rsid w:val="00B97701"/>
    <w:rsid w:val="00B97CA3"/>
    <w:rsid w:val="00BA0295"/>
    <w:rsid w:val="00BA1225"/>
    <w:rsid w:val="00BA2145"/>
    <w:rsid w:val="00BA2BE4"/>
    <w:rsid w:val="00BA333D"/>
    <w:rsid w:val="00BA33FA"/>
    <w:rsid w:val="00BA6FB2"/>
    <w:rsid w:val="00BA78FA"/>
    <w:rsid w:val="00BB14E3"/>
    <w:rsid w:val="00BB1ED9"/>
    <w:rsid w:val="00BB2295"/>
    <w:rsid w:val="00BB3BDC"/>
    <w:rsid w:val="00BB4478"/>
    <w:rsid w:val="00BB4B39"/>
    <w:rsid w:val="00BB5E6A"/>
    <w:rsid w:val="00BB6CC8"/>
    <w:rsid w:val="00BB757E"/>
    <w:rsid w:val="00BB7BA2"/>
    <w:rsid w:val="00BC1ADB"/>
    <w:rsid w:val="00BC288A"/>
    <w:rsid w:val="00BC5A56"/>
    <w:rsid w:val="00BC723F"/>
    <w:rsid w:val="00BC7F97"/>
    <w:rsid w:val="00BD03A7"/>
    <w:rsid w:val="00BD4F57"/>
    <w:rsid w:val="00BD5353"/>
    <w:rsid w:val="00BD6645"/>
    <w:rsid w:val="00BD7C97"/>
    <w:rsid w:val="00BE2DCD"/>
    <w:rsid w:val="00BE469E"/>
    <w:rsid w:val="00BE53FA"/>
    <w:rsid w:val="00BE6C98"/>
    <w:rsid w:val="00BE7827"/>
    <w:rsid w:val="00BF23B3"/>
    <w:rsid w:val="00BF2852"/>
    <w:rsid w:val="00BF5770"/>
    <w:rsid w:val="00BF5C87"/>
    <w:rsid w:val="00C014C6"/>
    <w:rsid w:val="00C04442"/>
    <w:rsid w:val="00C047E6"/>
    <w:rsid w:val="00C06102"/>
    <w:rsid w:val="00C1217E"/>
    <w:rsid w:val="00C132B6"/>
    <w:rsid w:val="00C13A48"/>
    <w:rsid w:val="00C14503"/>
    <w:rsid w:val="00C168AF"/>
    <w:rsid w:val="00C205A3"/>
    <w:rsid w:val="00C2230C"/>
    <w:rsid w:val="00C226BA"/>
    <w:rsid w:val="00C237A5"/>
    <w:rsid w:val="00C2447B"/>
    <w:rsid w:val="00C25853"/>
    <w:rsid w:val="00C26268"/>
    <w:rsid w:val="00C27441"/>
    <w:rsid w:val="00C31361"/>
    <w:rsid w:val="00C3178F"/>
    <w:rsid w:val="00C338F7"/>
    <w:rsid w:val="00C3426A"/>
    <w:rsid w:val="00C34D35"/>
    <w:rsid w:val="00C34EFE"/>
    <w:rsid w:val="00C37C52"/>
    <w:rsid w:val="00C419BB"/>
    <w:rsid w:val="00C440C2"/>
    <w:rsid w:val="00C44A54"/>
    <w:rsid w:val="00C45308"/>
    <w:rsid w:val="00C47C6D"/>
    <w:rsid w:val="00C52245"/>
    <w:rsid w:val="00C52F9D"/>
    <w:rsid w:val="00C531AD"/>
    <w:rsid w:val="00C53DF7"/>
    <w:rsid w:val="00C54549"/>
    <w:rsid w:val="00C5734D"/>
    <w:rsid w:val="00C575B5"/>
    <w:rsid w:val="00C61162"/>
    <w:rsid w:val="00C61BD5"/>
    <w:rsid w:val="00C62339"/>
    <w:rsid w:val="00C631F8"/>
    <w:rsid w:val="00C652DC"/>
    <w:rsid w:val="00C73C98"/>
    <w:rsid w:val="00C7550E"/>
    <w:rsid w:val="00C75EBA"/>
    <w:rsid w:val="00C801E7"/>
    <w:rsid w:val="00C84A6E"/>
    <w:rsid w:val="00C85838"/>
    <w:rsid w:val="00C912FB"/>
    <w:rsid w:val="00C92C38"/>
    <w:rsid w:val="00C93738"/>
    <w:rsid w:val="00C95FCA"/>
    <w:rsid w:val="00C96D39"/>
    <w:rsid w:val="00C97206"/>
    <w:rsid w:val="00CA140D"/>
    <w:rsid w:val="00CA3015"/>
    <w:rsid w:val="00CA5511"/>
    <w:rsid w:val="00CA70B0"/>
    <w:rsid w:val="00CB0B09"/>
    <w:rsid w:val="00CB439C"/>
    <w:rsid w:val="00CB758F"/>
    <w:rsid w:val="00CC0800"/>
    <w:rsid w:val="00CC26AE"/>
    <w:rsid w:val="00CC3022"/>
    <w:rsid w:val="00CC3F73"/>
    <w:rsid w:val="00CC4B07"/>
    <w:rsid w:val="00CC5C68"/>
    <w:rsid w:val="00CD0265"/>
    <w:rsid w:val="00CD11D5"/>
    <w:rsid w:val="00CD18D3"/>
    <w:rsid w:val="00CD2409"/>
    <w:rsid w:val="00CD34CE"/>
    <w:rsid w:val="00CD36A3"/>
    <w:rsid w:val="00CD54DD"/>
    <w:rsid w:val="00CE01BE"/>
    <w:rsid w:val="00CE07CB"/>
    <w:rsid w:val="00CE338D"/>
    <w:rsid w:val="00CE3578"/>
    <w:rsid w:val="00CE3F7A"/>
    <w:rsid w:val="00CE43C5"/>
    <w:rsid w:val="00CE462E"/>
    <w:rsid w:val="00CF1634"/>
    <w:rsid w:val="00CF34AF"/>
    <w:rsid w:val="00CF55F8"/>
    <w:rsid w:val="00CF58F5"/>
    <w:rsid w:val="00CF5A1C"/>
    <w:rsid w:val="00CF7488"/>
    <w:rsid w:val="00CF7B38"/>
    <w:rsid w:val="00D00955"/>
    <w:rsid w:val="00D01784"/>
    <w:rsid w:val="00D02B3E"/>
    <w:rsid w:val="00D047E6"/>
    <w:rsid w:val="00D06063"/>
    <w:rsid w:val="00D100C3"/>
    <w:rsid w:val="00D100E8"/>
    <w:rsid w:val="00D15645"/>
    <w:rsid w:val="00D16257"/>
    <w:rsid w:val="00D16DC0"/>
    <w:rsid w:val="00D2165F"/>
    <w:rsid w:val="00D224F3"/>
    <w:rsid w:val="00D23061"/>
    <w:rsid w:val="00D2704E"/>
    <w:rsid w:val="00D2739B"/>
    <w:rsid w:val="00D27C5B"/>
    <w:rsid w:val="00D306AB"/>
    <w:rsid w:val="00D30FF7"/>
    <w:rsid w:val="00D324B1"/>
    <w:rsid w:val="00D328BD"/>
    <w:rsid w:val="00D35F13"/>
    <w:rsid w:val="00D37549"/>
    <w:rsid w:val="00D40700"/>
    <w:rsid w:val="00D41F6E"/>
    <w:rsid w:val="00D42F9C"/>
    <w:rsid w:val="00D45794"/>
    <w:rsid w:val="00D4600F"/>
    <w:rsid w:val="00D47127"/>
    <w:rsid w:val="00D51F54"/>
    <w:rsid w:val="00D530D2"/>
    <w:rsid w:val="00D56B0F"/>
    <w:rsid w:val="00D574AB"/>
    <w:rsid w:val="00D57B0F"/>
    <w:rsid w:val="00D63BE4"/>
    <w:rsid w:val="00D65223"/>
    <w:rsid w:val="00D65647"/>
    <w:rsid w:val="00D65E9F"/>
    <w:rsid w:val="00D662E0"/>
    <w:rsid w:val="00D67217"/>
    <w:rsid w:val="00D70459"/>
    <w:rsid w:val="00D70DA6"/>
    <w:rsid w:val="00D71D12"/>
    <w:rsid w:val="00D724C5"/>
    <w:rsid w:val="00D727E9"/>
    <w:rsid w:val="00D75C30"/>
    <w:rsid w:val="00D75F1D"/>
    <w:rsid w:val="00D76AE6"/>
    <w:rsid w:val="00D772E0"/>
    <w:rsid w:val="00D77C40"/>
    <w:rsid w:val="00D801A8"/>
    <w:rsid w:val="00D80539"/>
    <w:rsid w:val="00D81E7A"/>
    <w:rsid w:val="00D836EA"/>
    <w:rsid w:val="00D83F24"/>
    <w:rsid w:val="00D847F6"/>
    <w:rsid w:val="00D84D9E"/>
    <w:rsid w:val="00D85627"/>
    <w:rsid w:val="00D86DC8"/>
    <w:rsid w:val="00D90B32"/>
    <w:rsid w:val="00D9191E"/>
    <w:rsid w:val="00D92176"/>
    <w:rsid w:val="00D922D1"/>
    <w:rsid w:val="00D92AA1"/>
    <w:rsid w:val="00D95590"/>
    <w:rsid w:val="00D96ECD"/>
    <w:rsid w:val="00D97444"/>
    <w:rsid w:val="00D9790A"/>
    <w:rsid w:val="00DA010A"/>
    <w:rsid w:val="00DA0A21"/>
    <w:rsid w:val="00DA2749"/>
    <w:rsid w:val="00DA2D7A"/>
    <w:rsid w:val="00DA360D"/>
    <w:rsid w:val="00DA3BB6"/>
    <w:rsid w:val="00DA4D61"/>
    <w:rsid w:val="00DA7752"/>
    <w:rsid w:val="00DB1CCC"/>
    <w:rsid w:val="00DB385B"/>
    <w:rsid w:val="00DB6B4F"/>
    <w:rsid w:val="00DC03C9"/>
    <w:rsid w:val="00DC1340"/>
    <w:rsid w:val="00DC16A5"/>
    <w:rsid w:val="00DC16E1"/>
    <w:rsid w:val="00DC1A60"/>
    <w:rsid w:val="00DC493A"/>
    <w:rsid w:val="00DD06EA"/>
    <w:rsid w:val="00DD1061"/>
    <w:rsid w:val="00DD1FC6"/>
    <w:rsid w:val="00DD2522"/>
    <w:rsid w:val="00DD2C11"/>
    <w:rsid w:val="00DD48DD"/>
    <w:rsid w:val="00DD5B15"/>
    <w:rsid w:val="00DD606A"/>
    <w:rsid w:val="00DD7A72"/>
    <w:rsid w:val="00DE232D"/>
    <w:rsid w:val="00DE2753"/>
    <w:rsid w:val="00DE29C3"/>
    <w:rsid w:val="00DE37A5"/>
    <w:rsid w:val="00DE5311"/>
    <w:rsid w:val="00DE5B1C"/>
    <w:rsid w:val="00DE659D"/>
    <w:rsid w:val="00DE7791"/>
    <w:rsid w:val="00DF171B"/>
    <w:rsid w:val="00DF5B13"/>
    <w:rsid w:val="00DF782F"/>
    <w:rsid w:val="00E003C7"/>
    <w:rsid w:val="00E00A05"/>
    <w:rsid w:val="00E012A2"/>
    <w:rsid w:val="00E020C5"/>
    <w:rsid w:val="00E030DE"/>
    <w:rsid w:val="00E0409B"/>
    <w:rsid w:val="00E0536F"/>
    <w:rsid w:val="00E056A4"/>
    <w:rsid w:val="00E10B62"/>
    <w:rsid w:val="00E11482"/>
    <w:rsid w:val="00E1236F"/>
    <w:rsid w:val="00E13107"/>
    <w:rsid w:val="00E14137"/>
    <w:rsid w:val="00E146AC"/>
    <w:rsid w:val="00E14E1E"/>
    <w:rsid w:val="00E1600B"/>
    <w:rsid w:val="00E161CC"/>
    <w:rsid w:val="00E16224"/>
    <w:rsid w:val="00E1673F"/>
    <w:rsid w:val="00E16AB6"/>
    <w:rsid w:val="00E20E59"/>
    <w:rsid w:val="00E21BC0"/>
    <w:rsid w:val="00E21D74"/>
    <w:rsid w:val="00E23F0C"/>
    <w:rsid w:val="00E24DD8"/>
    <w:rsid w:val="00E2577B"/>
    <w:rsid w:val="00E2663C"/>
    <w:rsid w:val="00E312FD"/>
    <w:rsid w:val="00E331CE"/>
    <w:rsid w:val="00E3341F"/>
    <w:rsid w:val="00E411CB"/>
    <w:rsid w:val="00E4175F"/>
    <w:rsid w:val="00E41A79"/>
    <w:rsid w:val="00E423F7"/>
    <w:rsid w:val="00E4247E"/>
    <w:rsid w:val="00E42C12"/>
    <w:rsid w:val="00E4355E"/>
    <w:rsid w:val="00E440B6"/>
    <w:rsid w:val="00E44AC2"/>
    <w:rsid w:val="00E44C4E"/>
    <w:rsid w:val="00E44E0C"/>
    <w:rsid w:val="00E465F2"/>
    <w:rsid w:val="00E471E5"/>
    <w:rsid w:val="00E502C0"/>
    <w:rsid w:val="00E50A55"/>
    <w:rsid w:val="00E50C19"/>
    <w:rsid w:val="00E51433"/>
    <w:rsid w:val="00E51E33"/>
    <w:rsid w:val="00E51F0F"/>
    <w:rsid w:val="00E532DE"/>
    <w:rsid w:val="00E53333"/>
    <w:rsid w:val="00E5673E"/>
    <w:rsid w:val="00E5753A"/>
    <w:rsid w:val="00E601DF"/>
    <w:rsid w:val="00E607A3"/>
    <w:rsid w:val="00E61151"/>
    <w:rsid w:val="00E61BFA"/>
    <w:rsid w:val="00E62828"/>
    <w:rsid w:val="00E656AE"/>
    <w:rsid w:val="00E67684"/>
    <w:rsid w:val="00E70FD7"/>
    <w:rsid w:val="00E71041"/>
    <w:rsid w:val="00E72D72"/>
    <w:rsid w:val="00E7310B"/>
    <w:rsid w:val="00E74666"/>
    <w:rsid w:val="00E75FAE"/>
    <w:rsid w:val="00E76076"/>
    <w:rsid w:val="00E767E0"/>
    <w:rsid w:val="00E81195"/>
    <w:rsid w:val="00E819E2"/>
    <w:rsid w:val="00E826B5"/>
    <w:rsid w:val="00E82FF8"/>
    <w:rsid w:val="00E87EC0"/>
    <w:rsid w:val="00E92E21"/>
    <w:rsid w:val="00E9464D"/>
    <w:rsid w:val="00E97711"/>
    <w:rsid w:val="00EA077C"/>
    <w:rsid w:val="00EA2477"/>
    <w:rsid w:val="00EA30F1"/>
    <w:rsid w:val="00EA43B0"/>
    <w:rsid w:val="00EA4876"/>
    <w:rsid w:val="00EA4E7B"/>
    <w:rsid w:val="00EA73D8"/>
    <w:rsid w:val="00EA760B"/>
    <w:rsid w:val="00EB046B"/>
    <w:rsid w:val="00EB2151"/>
    <w:rsid w:val="00EB24DE"/>
    <w:rsid w:val="00EB2783"/>
    <w:rsid w:val="00EB3393"/>
    <w:rsid w:val="00EB772D"/>
    <w:rsid w:val="00EC3490"/>
    <w:rsid w:val="00EC46DD"/>
    <w:rsid w:val="00EC50B1"/>
    <w:rsid w:val="00EC6163"/>
    <w:rsid w:val="00EC6327"/>
    <w:rsid w:val="00EC6C39"/>
    <w:rsid w:val="00EC715D"/>
    <w:rsid w:val="00EC7435"/>
    <w:rsid w:val="00EC7B72"/>
    <w:rsid w:val="00EC7BCF"/>
    <w:rsid w:val="00EC7E5B"/>
    <w:rsid w:val="00ED0903"/>
    <w:rsid w:val="00ED31AC"/>
    <w:rsid w:val="00ED5847"/>
    <w:rsid w:val="00ED6401"/>
    <w:rsid w:val="00ED733A"/>
    <w:rsid w:val="00EE0C2F"/>
    <w:rsid w:val="00EE35CF"/>
    <w:rsid w:val="00EE4FD0"/>
    <w:rsid w:val="00EF084C"/>
    <w:rsid w:val="00EF108F"/>
    <w:rsid w:val="00EF20C4"/>
    <w:rsid w:val="00EF5BCF"/>
    <w:rsid w:val="00EF5FF5"/>
    <w:rsid w:val="00F008A6"/>
    <w:rsid w:val="00F00A6C"/>
    <w:rsid w:val="00F04809"/>
    <w:rsid w:val="00F05990"/>
    <w:rsid w:val="00F07380"/>
    <w:rsid w:val="00F10B67"/>
    <w:rsid w:val="00F1105B"/>
    <w:rsid w:val="00F14A56"/>
    <w:rsid w:val="00F16341"/>
    <w:rsid w:val="00F16B1A"/>
    <w:rsid w:val="00F2038B"/>
    <w:rsid w:val="00F2041F"/>
    <w:rsid w:val="00F22799"/>
    <w:rsid w:val="00F26C8B"/>
    <w:rsid w:val="00F271A9"/>
    <w:rsid w:val="00F316DC"/>
    <w:rsid w:val="00F31E8F"/>
    <w:rsid w:val="00F326B9"/>
    <w:rsid w:val="00F35D4C"/>
    <w:rsid w:val="00F42277"/>
    <w:rsid w:val="00F43087"/>
    <w:rsid w:val="00F44B86"/>
    <w:rsid w:val="00F45718"/>
    <w:rsid w:val="00F46AEA"/>
    <w:rsid w:val="00F475B4"/>
    <w:rsid w:val="00F47F36"/>
    <w:rsid w:val="00F505D3"/>
    <w:rsid w:val="00F51C0B"/>
    <w:rsid w:val="00F5231B"/>
    <w:rsid w:val="00F52491"/>
    <w:rsid w:val="00F57784"/>
    <w:rsid w:val="00F578E5"/>
    <w:rsid w:val="00F618C9"/>
    <w:rsid w:val="00F66B44"/>
    <w:rsid w:val="00F70A57"/>
    <w:rsid w:val="00F71A7F"/>
    <w:rsid w:val="00F72E60"/>
    <w:rsid w:val="00F73D7A"/>
    <w:rsid w:val="00F74AAB"/>
    <w:rsid w:val="00F75231"/>
    <w:rsid w:val="00F81CE8"/>
    <w:rsid w:val="00F8268D"/>
    <w:rsid w:val="00F83636"/>
    <w:rsid w:val="00F83DA9"/>
    <w:rsid w:val="00F83FB4"/>
    <w:rsid w:val="00F840BE"/>
    <w:rsid w:val="00F84DC3"/>
    <w:rsid w:val="00F87CE8"/>
    <w:rsid w:val="00F90057"/>
    <w:rsid w:val="00F90D6D"/>
    <w:rsid w:val="00F911FE"/>
    <w:rsid w:val="00F93FD7"/>
    <w:rsid w:val="00FA19F1"/>
    <w:rsid w:val="00FA1B78"/>
    <w:rsid w:val="00FA219B"/>
    <w:rsid w:val="00FA6828"/>
    <w:rsid w:val="00FB1695"/>
    <w:rsid w:val="00FB17C1"/>
    <w:rsid w:val="00FB1B57"/>
    <w:rsid w:val="00FB1F8E"/>
    <w:rsid w:val="00FB2DF8"/>
    <w:rsid w:val="00FB2F9D"/>
    <w:rsid w:val="00FB4078"/>
    <w:rsid w:val="00FB6EE9"/>
    <w:rsid w:val="00FC12BD"/>
    <w:rsid w:val="00FC15E4"/>
    <w:rsid w:val="00FC1C41"/>
    <w:rsid w:val="00FC2690"/>
    <w:rsid w:val="00FC6524"/>
    <w:rsid w:val="00FC7F4B"/>
    <w:rsid w:val="00FD1EB1"/>
    <w:rsid w:val="00FD2492"/>
    <w:rsid w:val="00FD2558"/>
    <w:rsid w:val="00FD2571"/>
    <w:rsid w:val="00FD37BA"/>
    <w:rsid w:val="00FD6334"/>
    <w:rsid w:val="00FE054E"/>
    <w:rsid w:val="00FE40A4"/>
    <w:rsid w:val="00FE46A5"/>
    <w:rsid w:val="00FE5292"/>
    <w:rsid w:val="00FE5F72"/>
    <w:rsid w:val="00FE68E6"/>
    <w:rsid w:val="00FE6BA0"/>
    <w:rsid w:val="00FF01FD"/>
    <w:rsid w:val="00FF0208"/>
    <w:rsid w:val="00FF03DF"/>
    <w:rsid w:val="00FF1D4E"/>
    <w:rsid w:val="00FF4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29F516C1"/>
  <w15:chartTrackingRefBased/>
  <w15:docId w15:val="{23A43643-E9F1-4AE8-BB86-54385273A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ca-E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B1A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586770"/>
    <w:pPr>
      <w:keepNext/>
      <w:keepLines/>
      <w:numPr>
        <w:numId w:val="6"/>
      </w:numPr>
      <w:spacing w:after="40" w:line="360" w:lineRule="auto"/>
      <w:jc w:val="both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Ttulo2">
    <w:name w:val="heading 2"/>
    <w:basedOn w:val="Ttulo1"/>
    <w:next w:val="Normal"/>
    <w:link w:val="Ttulo2Car"/>
    <w:uiPriority w:val="9"/>
    <w:unhideWhenUsed/>
    <w:qFormat/>
    <w:rsid w:val="0098381D"/>
    <w:pPr>
      <w:numPr>
        <w:ilvl w:val="1"/>
      </w:numPr>
      <w:spacing w:after="120"/>
      <w:outlineLvl w:val="1"/>
    </w:pPr>
  </w:style>
  <w:style w:type="paragraph" w:styleId="Ttulo3">
    <w:name w:val="heading 3"/>
    <w:basedOn w:val="Ttulo2"/>
    <w:next w:val="Normal"/>
    <w:link w:val="Ttulo3Car"/>
    <w:uiPriority w:val="9"/>
    <w:unhideWhenUsed/>
    <w:qFormat/>
    <w:rsid w:val="006A059A"/>
    <w:pPr>
      <w:numPr>
        <w:ilvl w:val="2"/>
      </w:numPr>
      <w:outlineLvl w:val="2"/>
    </w:pPr>
  </w:style>
  <w:style w:type="paragraph" w:styleId="Ttulo4">
    <w:name w:val="heading 4"/>
    <w:basedOn w:val="Ttulo3"/>
    <w:next w:val="Normal"/>
    <w:link w:val="Ttulo4Car"/>
    <w:uiPriority w:val="9"/>
    <w:unhideWhenUsed/>
    <w:qFormat/>
    <w:rsid w:val="004933DD"/>
    <w:pPr>
      <w:numPr>
        <w:ilvl w:val="3"/>
      </w:numPr>
      <w:outlineLvl w:val="3"/>
    </w:pPr>
  </w:style>
  <w:style w:type="paragraph" w:styleId="Ttulo5">
    <w:name w:val="heading 5"/>
    <w:basedOn w:val="Ttulo4"/>
    <w:next w:val="Normal"/>
    <w:link w:val="Ttulo5Car"/>
    <w:uiPriority w:val="9"/>
    <w:unhideWhenUsed/>
    <w:qFormat/>
    <w:rsid w:val="00EA43B0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unhideWhenUsed/>
    <w:rsid w:val="001866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86601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186601"/>
  </w:style>
  <w:style w:type="character" w:customStyle="1" w:styleId="gmaildefault">
    <w:name w:val="gmail_default"/>
    <w:basedOn w:val="Fuentedeprrafopredeter"/>
    <w:rsid w:val="00186601"/>
  </w:style>
  <w:style w:type="character" w:styleId="Hipervnculo">
    <w:name w:val="Hyperlink"/>
    <w:basedOn w:val="Fuentedeprrafopredeter"/>
    <w:uiPriority w:val="99"/>
    <w:unhideWhenUsed/>
    <w:rsid w:val="00585167"/>
    <w:rPr>
      <w:color w:val="0563C1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00626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0626E"/>
  </w:style>
  <w:style w:type="paragraph" w:styleId="Piedepgina">
    <w:name w:val="footer"/>
    <w:basedOn w:val="Normal"/>
    <w:link w:val="PiedepginaCar"/>
    <w:uiPriority w:val="99"/>
    <w:unhideWhenUsed/>
    <w:rsid w:val="0000626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0626E"/>
  </w:style>
  <w:style w:type="character" w:customStyle="1" w:styleId="Ttulo1Car">
    <w:name w:val="Título 1 Car"/>
    <w:basedOn w:val="Fuentedeprrafopredeter"/>
    <w:link w:val="Ttulo1"/>
    <w:uiPriority w:val="9"/>
    <w:rsid w:val="00586770"/>
    <w:rPr>
      <w:rFonts w:eastAsiaTheme="majorEastAsia" w:cstheme="majorBidi"/>
      <w:b/>
      <w:color w:val="000000" w:themeColor="text1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98381D"/>
    <w:rPr>
      <w:rFonts w:eastAsiaTheme="majorEastAsia" w:cstheme="majorBidi"/>
      <w:b/>
      <w:color w:val="000000" w:themeColor="text1"/>
      <w:szCs w:val="32"/>
      <w:lang w:eastAsia="ca-ES"/>
    </w:rPr>
  </w:style>
  <w:style w:type="character" w:customStyle="1" w:styleId="Ttulo3Car">
    <w:name w:val="Título 3 Car"/>
    <w:basedOn w:val="Fuentedeprrafopredeter"/>
    <w:link w:val="Ttulo3"/>
    <w:uiPriority w:val="9"/>
    <w:rsid w:val="006A059A"/>
    <w:rPr>
      <w:rFonts w:eastAsiaTheme="majorEastAsia" w:cstheme="majorBidi"/>
      <w:b/>
      <w:color w:val="000000" w:themeColor="text1"/>
      <w:szCs w:val="32"/>
    </w:rPr>
  </w:style>
  <w:style w:type="character" w:customStyle="1" w:styleId="Ttulo4Car">
    <w:name w:val="Título 4 Car"/>
    <w:basedOn w:val="Fuentedeprrafopredeter"/>
    <w:link w:val="Ttulo4"/>
    <w:uiPriority w:val="9"/>
    <w:rsid w:val="004933DD"/>
    <w:rPr>
      <w:rFonts w:eastAsiaTheme="majorEastAsia" w:cstheme="majorBidi"/>
      <w:b/>
      <w:color w:val="000000" w:themeColor="text1"/>
      <w:szCs w:val="32"/>
    </w:rPr>
  </w:style>
  <w:style w:type="character" w:customStyle="1" w:styleId="Ttulo5Car">
    <w:name w:val="Título 5 Car"/>
    <w:basedOn w:val="Fuentedeprrafopredeter"/>
    <w:link w:val="Ttulo5"/>
    <w:uiPriority w:val="9"/>
    <w:rsid w:val="00EA43B0"/>
    <w:rPr>
      <w:rFonts w:eastAsiaTheme="majorEastAsia" w:cstheme="majorBidi"/>
      <w:b/>
      <w:color w:val="000000" w:themeColor="text1"/>
      <w:szCs w:val="32"/>
    </w:rPr>
  </w:style>
  <w:style w:type="paragraph" w:styleId="ndice1">
    <w:name w:val="index 1"/>
    <w:basedOn w:val="Normal"/>
    <w:next w:val="Normal"/>
    <w:autoRedefine/>
    <w:uiPriority w:val="99"/>
    <w:unhideWhenUsed/>
    <w:rsid w:val="00C04442"/>
    <w:pPr>
      <w:ind w:left="240" w:hanging="240"/>
    </w:pPr>
    <w:rPr>
      <w:rFonts w:asciiTheme="minorHAnsi" w:hAnsiTheme="minorHAnsi" w:cstheme="minorHAnsi"/>
      <w:sz w:val="18"/>
      <w:szCs w:val="18"/>
    </w:rPr>
  </w:style>
  <w:style w:type="paragraph" w:styleId="ndice2">
    <w:name w:val="index 2"/>
    <w:basedOn w:val="Normal"/>
    <w:next w:val="Normal"/>
    <w:autoRedefine/>
    <w:uiPriority w:val="99"/>
    <w:unhideWhenUsed/>
    <w:rsid w:val="00C04442"/>
    <w:pPr>
      <w:ind w:left="480" w:hanging="240"/>
    </w:pPr>
    <w:rPr>
      <w:rFonts w:asciiTheme="minorHAnsi" w:hAnsiTheme="minorHAnsi" w:cstheme="minorHAnsi"/>
      <w:sz w:val="18"/>
      <w:szCs w:val="18"/>
    </w:rPr>
  </w:style>
  <w:style w:type="paragraph" w:styleId="ndice3">
    <w:name w:val="index 3"/>
    <w:basedOn w:val="Normal"/>
    <w:next w:val="Normal"/>
    <w:autoRedefine/>
    <w:uiPriority w:val="99"/>
    <w:unhideWhenUsed/>
    <w:rsid w:val="00C04442"/>
    <w:pPr>
      <w:ind w:left="720" w:hanging="240"/>
    </w:pPr>
    <w:rPr>
      <w:rFonts w:asciiTheme="minorHAnsi" w:hAnsiTheme="minorHAnsi" w:cstheme="minorHAnsi"/>
      <w:sz w:val="18"/>
      <w:szCs w:val="18"/>
    </w:rPr>
  </w:style>
  <w:style w:type="paragraph" w:styleId="ndice4">
    <w:name w:val="index 4"/>
    <w:basedOn w:val="Normal"/>
    <w:next w:val="Normal"/>
    <w:autoRedefine/>
    <w:uiPriority w:val="99"/>
    <w:unhideWhenUsed/>
    <w:rsid w:val="00C04442"/>
    <w:pPr>
      <w:ind w:left="960" w:hanging="240"/>
    </w:pPr>
    <w:rPr>
      <w:rFonts w:asciiTheme="minorHAnsi" w:hAnsiTheme="minorHAnsi" w:cstheme="minorHAnsi"/>
      <w:sz w:val="18"/>
      <w:szCs w:val="18"/>
    </w:rPr>
  </w:style>
  <w:style w:type="paragraph" w:styleId="ndice5">
    <w:name w:val="index 5"/>
    <w:basedOn w:val="Normal"/>
    <w:next w:val="Normal"/>
    <w:autoRedefine/>
    <w:uiPriority w:val="99"/>
    <w:unhideWhenUsed/>
    <w:rsid w:val="00C04442"/>
    <w:pPr>
      <w:ind w:left="1200" w:hanging="240"/>
    </w:pPr>
    <w:rPr>
      <w:rFonts w:asciiTheme="minorHAnsi" w:hAnsiTheme="minorHAnsi" w:cstheme="minorHAnsi"/>
      <w:sz w:val="18"/>
      <w:szCs w:val="18"/>
    </w:rPr>
  </w:style>
  <w:style w:type="paragraph" w:styleId="ndice6">
    <w:name w:val="index 6"/>
    <w:basedOn w:val="Normal"/>
    <w:next w:val="Normal"/>
    <w:autoRedefine/>
    <w:uiPriority w:val="99"/>
    <w:unhideWhenUsed/>
    <w:rsid w:val="00C04442"/>
    <w:pPr>
      <w:ind w:left="1440" w:hanging="240"/>
    </w:pPr>
    <w:rPr>
      <w:rFonts w:asciiTheme="minorHAnsi" w:hAnsiTheme="minorHAnsi" w:cstheme="minorHAnsi"/>
      <w:sz w:val="18"/>
      <w:szCs w:val="18"/>
    </w:rPr>
  </w:style>
  <w:style w:type="paragraph" w:styleId="ndice7">
    <w:name w:val="index 7"/>
    <w:basedOn w:val="Normal"/>
    <w:next w:val="Normal"/>
    <w:autoRedefine/>
    <w:uiPriority w:val="99"/>
    <w:unhideWhenUsed/>
    <w:rsid w:val="00C04442"/>
    <w:pPr>
      <w:ind w:left="1680" w:hanging="240"/>
    </w:pPr>
    <w:rPr>
      <w:rFonts w:asciiTheme="minorHAnsi" w:hAnsiTheme="minorHAnsi" w:cstheme="minorHAnsi"/>
      <w:sz w:val="18"/>
      <w:szCs w:val="18"/>
    </w:rPr>
  </w:style>
  <w:style w:type="paragraph" w:styleId="ndice8">
    <w:name w:val="index 8"/>
    <w:basedOn w:val="Normal"/>
    <w:next w:val="Normal"/>
    <w:autoRedefine/>
    <w:uiPriority w:val="99"/>
    <w:unhideWhenUsed/>
    <w:rsid w:val="00C04442"/>
    <w:pPr>
      <w:ind w:left="1920" w:hanging="240"/>
    </w:pPr>
    <w:rPr>
      <w:rFonts w:asciiTheme="minorHAnsi" w:hAnsiTheme="minorHAnsi" w:cstheme="minorHAnsi"/>
      <w:sz w:val="18"/>
      <w:szCs w:val="18"/>
    </w:rPr>
  </w:style>
  <w:style w:type="paragraph" w:styleId="ndice9">
    <w:name w:val="index 9"/>
    <w:basedOn w:val="Normal"/>
    <w:next w:val="Normal"/>
    <w:autoRedefine/>
    <w:uiPriority w:val="99"/>
    <w:unhideWhenUsed/>
    <w:rsid w:val="00C04442"/>
    <w:pPr>
      <w:ind w:left="2160" w:hanging="240"/>
    </w:pPr>
    <w:rPr>
      <w:rFonts w:asciiTheme="minorHAnsi" w:hAnsiTheme="minorHAnsi" w:cstheme="minorHAnsi"/>
      <w:sz w:val="18"/>
      <w:szCs w:val="18"/>
    </w:rPr>
  </w:style>
  <w:style w:type="paragraph" w:styleId="Ttulodendice">
    <w:name w:val="index heading"/>
    <w:basedOn w:val="Normal"/>
    <w:next w:val="ndice1"/>
    <w:uiPriority w:val="99"/>
    <w:unhideWhenUsed/>
    <w:rsid w:val="00C04442"/>
    <w:pPr>
      <w:spacing w:before="240" w:after="120"/>
      <w:jc w:val="center"/>
    </w:pPr>
    <w:rPr>
      <w:rFonts w:asciiTheme="minorHAnsi" w:hAnsiTheme="minorHAnsi" w:cstheme="minorHAnsi"/>
      <w:b/>
      <w:bCs/>
      <w:sz w:val="26"/>
      <w:szCs w:val="26"/>
    </w:rPr>
  </w:style>
  <w:style w:type="paragraph" w:styleId="TDC1">
    <w:name w:val="toc 1"/>
    <w:basedOn w:val="Normal"/>
    <w:next w:val="Normal"/>
    <w:autoRedefine/>
    <w:uiPriority w:val="39"/>
    <w:unhideWhenUsed/>
    <w:rsid w:val="00EC46DD"/>
    <w:pPr>
      <w:tabs>
        <w:tab w:val="left" w:pos="480"/>
        <w:tab w:val="right" w:leader="dot" w:pos="8494"/>
      </w:tabs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C04442"/>
    <w:pPr>
      <w:spacing w:after="100"/>
      <w:ind w:left="240"/>
    </w:pPr>
  </w:style>
  <w:style w:type="paragraph" w:styleId="TDC3">
    <w:name w:val="toc 3"/>
    <w:basedOn w:val="Normal"/>
    <w:next w:val="Normal"/>
    <w:autoRedefine/>
    <w:uiPriority w:val="39"/>
    <w:unhideWhenUsed/>
    <w:rsid w:val="00C04442"/>
    <w:pPr>
      <w:spacing w:after="100"/>
      <w:ind w:left="480"/>
    </w:pPr>
  </w:style>
  <w:style w:type="paragraph" w:styleId="TDC4">
    <w:name w:val="toc 4"/>
    <w:basedOn w:val="Normal"/>
    <w:next w:val="Normal"/>
    <w:autoRedefine/>
    <w:uiPriority w:val="39"/>
    <w:unhideWhenUsed/>
    <w:rsid w:val="00C04442"/>
    <w:pPr>
      <w:spacing w:after="100"/>
      <w:ind w:left="720"/>
    </w:pPr>
  </w:style>
  <w:style w:type="paragraph" w:styleId="TDC5">
    <w:name w:val="toc 5"/>
    <w:basedOn w:val="Normal"/>
    <w:next w:val="Normal"/>
    <w:autoRedefine/>
    <w:uiPriority w:val="39"/>
    <w:unhideWhenUsed/>
    <w:rsid w:val="00C04442"/>
    <w:pPr>
      <w:spacing w:after="100"/>
      <w:ind w:left="960"/>
    </w:pPr>
  </w:style>
  <w:style w:type="paragraph" w:styleId="Prrafodelista">
    <w:name w:val="List Paragraph"/>
    <w:basedOn w:val="Normal"/>
    <w:uiPriority w:val="34"/>
    <w:qFormat/>
    <w:rsid w:val="00DD7A72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F44B86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Estilo1">
    <w:name w:val="Estilo1"/>
    <w:basedOn w:val="Tablanormal"/>
    <w:uiPriority w:val="99"/>
    <w:rsid w:val="009205B4"/>
    <w:pPr>
      <w:spacing w:after="0" w:line="240" w:lineRule="auto"/>
    </w:pPr>
    <w:rPr>
      <w:rFonts w:cs="Arial"/>
      <w:b/>
      <w:szCs w:val="22"/>
      <w:lang w:val="es-ES"/>
    </w:rPr>
    <w:tblPr/>
    <w:tcPr>
      <w:shd w:val="clear" w:color="auto" w:fill="auto"/>
      <w:vAlign w:val="center"/>
    </w:tcPr>
  </w:style>
  <w:style w:type="table" w:styleId="Tablaconcuadrcula">
    <w:name w:val="Table Grid"/>
    <w:basedOn w:val="Tablanormal"/>
    <w:uiPriority w:val="39"/>
    <w:rsid w:val="00360704"/>
    <w:pPr>
      <w:spacing w:after="0" w:line="240" w:lineRule="auto"/>
    </w:pPr>
    <w:rPr>
      <w:rFonts w:cs="Arial"/>
      <w:b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C26268"/>
    <w:pPr>
      <w:spacing w:after="0" w:line="240" w:lineRule="auto"/>
    </w:pPr>
    <w:rPr>
      <w:rFonts w:cs="Arial"/>
      <w:szCs w:val="22"/>
      <w:lang w:val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85013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50139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7621B2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E003C7"/>
    <w:pPr>
      <w:spacing w:before="100" w:beforeAutospacing="1" w:after="100" w:afterAutospacing="1"/>
    </w:pPr>
  </w:style>
  <w:style w:type="paragraph" w:styleId="Textocomentario">
    <w:name w:val="annotation text"/>
    <w:basedOn w:val="Normal"/>
    <w:link w:val="TextocomentarioCar"/>
    <w:uiPriority w:val="99"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Pr>
      <w:sz w:val="20"/>
      <w:szCs w:val="20"/>
    </w:rPr>
  </w:style>
  <w:style w:type="character" w:customStyle="1" w:styleId="hiddengrammarerror">
    <w:name w:val="hiddengrammarerror"/>
    <w:basedOn w:val="Fuentedeprrafopredeter"/>
    <w:rsid w:val="00FC2690"/>
  </w:style>
  <w:style w:type="character" w:customStyle="1" w:styleId="hiddengreenerror">
    <w:name w:val="hiddengreenerror"/>
    <w:basedOn w:val="Fuentedeprrafopredeter"/>
    <w:rsid w:val="00AD41F6"/>
  </w:style>
  <w:style w:type="character" w:customStyle="1" w:styleId="hiddenspellerror">
    <w:name w:val="hiddenspellerror"/>
    <w:basedOn w:val="Fuentedeprrafopredeter"/>
    <w:rsid w:val="000C6C5D"/>
  </w:style>
  <w:style w:type="character" w:styleId="Textodelmarcadordeposicin">
    <w:name w:val="Placeholder Text"/>
    <w:basedOn w:val="Fuentedeprrafopredeter"/>
    <w:uiPriority w:val="99"/>
    <w:semiHidden/>
    <w:rsid w:val="00BB14E3"/>
    <w:rPr>
      <w:color w:val="80808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505D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505D3"/>
    <w:rPr>
      <w:b/>
      <w:bCs/>
      <w:sz w:val="20"/>
      <w:szCs w:val="20"/>
    </w:rPr>
  </w:style>
  <w:style w:type="paragraph" w:customStyle="1" w:styleId="Default">
    <w:name w:val="Default"/>
    <w:rsid w:val="006A6DE1"/>
    <w:pPr>
      <w:autoSpaceDE w:val="0"/>
      <w:autoSpaceDN w:val="0"/>
      <w:adjustRightInd w:val="0"/>
      <w:spacing w:after="0" w:line="240" w:lineRule="auto"/>
    </w:pPr>
    <w:rPr>
      <w:rFonts w:cs="Arial"/>
      <w:color w:val="000000"/>
      <w:lang w:val="es-ES"/>
    </w:rPr>
  </w:style>
  <w:style w:type="paragraph" w:styleId="Revisin">
    <w:name w:val="Revision"/>
    <w:hidden/>
    <w:uiPriority w:val="99"/>
    <w:semiHidden/>
    <w:rsid w:val="00BA78FA"/>
    <w:pPr>
      <w:spacing w:after="0" w:line="240" w:lineRule="auto"/>
    </w:pPr>
  </w:style>
  <w:style w:type="character" w:styleId="Nmerodelnea">
    <w:name w:val="line number"/>
    <w:basedOn w:val="Fuentedeprrafopredeter"/>
    <w:uiPriority w:val="99"/>
    <w:semiHidden/>
    <w:unhideWhenUsed/>
    <w:rsid w:val="008B7F6B"/>
  </w:style>
  <w:style w:type="character" w:styleId="Mencinsinresolver">
    <w:name w:val="Unresolved Mention"/>
    <w:basedOn w:val="Fuentedeprrafopredeter"/>
    <w:uiPriority w:val="99"/>
    <w:semiHidden/>
    <w:unhideWhenUsed/>
    <w:rsid w:val="008B7F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9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7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6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9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C81F698F8AF42D4E90DF0FDD8EE45B65" ma:contentTypeVersion="15" ma:contentTypeDescription="Creare un nuovo documento." ma:contentTypeScope="" ma:versionID="3f09a82d93550541255a01477f0b435e">
  <xsd:schema xmlns:xsd="http://www.w3.org/2001/XMLSchema" xmlns:xs="http://www.w3.org/2001/XMLSchema" xmlns:p="http://schemas.microsoft.com/office/2006/metadata/properties" xmlns:ns3="92e95a17-2694-46cb-b37f-8eb4a5f5d649" xmlns:ns4="eb823188-363c-4d47-b057-28801279c30a" targetNamespace="http://schemas.microsoft.com/office/2006/metadata/properties" ma:root="true" ma:fieldsID="434a5f31399b0283b0334c4a698c1f67" ns3:_="" ns4:_="">
    <xsd:import namespace="92e95a17-2694-46cb-b37f-8eb4a5f5d649"/>
    <xsd:import namespace="eb823188-363c-4d47-b057-28801279c3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e95a17-2694-46cb-b37f-8eb4a5f5d6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823188-363c-4d47-b057-28801279c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2e95a17-2694-46cb-b37f-8eb4a5f5d649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FE2027-B2A0-443C-A3EB-A12EC7D46FF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3CFEB8-C50C-413D-A1A1-ECD19E5AD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e95a17-2694-46cb-b37f-8eb4a5f5d649"/>
    <ds:schemaRef ds:uri="eb823188-363c-4d47-b057-28801279c3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F9B5950-F86A-4F33-A069-6D5089D7D2A1}">
  <ds:schemaRefs>
    <ds:schemaRef ds:uri="http://schemas.microsoft.com/office/2006/metadata/properties"/>
    <ds:schemaRef ds:uri="http://schemas.microsoft.com/office/infopath/2007/PartnerControls"/>
    <ds:schemaRef ds:uri="92e95a17-2694-46cb-b37f-8eb4a5f5d649"/>
  </ds:schemaRefs>
</ds:datastoreItem>
</file>

<file path=customXml/itemProps4.xml><?xml version="1.0" encoding="utf-8"?>
<ds:datastoreItem xmlns:ds="http://schemas.openxmlformats.org/officeDocument/2006/customXml" ds:itemID="{938D6189-FBEE-4BAA-A38F-C93B22FEF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658</Characters>
  <Application>Microsoft Office Word</Application>
  <DocSecurity>0</DocSecurity>
  <Lines>13</Lines>
  <Paragraphs>3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CaminsTECH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ia Jose Candelaria Cano Larrotta</dc:creator>
  <cp:keywords/>
  <dc:description/>
  <cp:lastModifiedBy>Ana Maria Cano</cp:lastModifiedBy>
  <cp:revision>3</cp:revision>
  <cp:lastPrinted>2025-02-06T08:45:00Z</cp:lastPrinted>
  <dcterms:created xsi:type="dcterms:W3CDTF">2025-12-09T10:58:00Z</dcterms:created>
  <dcterms:modified xsi:type="dcterms:W3CDTF">2026-03-19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805b0e-fdbb-461b-abc8-93d1498db48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Unique User Id_1">
    <vt:lpwstr>62fe146e-ab94-3c4a-a87e-28ba0c9527a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1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iso690-author-date-en</vt:lpwstr>
  </property>
  <property fmtid="{D5CDD505-2E9C-101B-9397-08002B2CF9AE}" pid="21" name="Mendeley Recent Style Name 7_1">
    <vt:lpwstr>ISO-690 (author-date, English)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ContentTypeId">
    <vt:lpwstr>0x010100C81F698F8AF42D4E90DF0FDD8EE45B65</vt:lpwstr>
  </property>
</Properties>
</file>